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B5B26" w:rsidRPr="00BB5B26" w14:paraId="4472D9E6" w14:textId="77777777" w:rsidTr="0035294D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E2E4B" w14:textId="3216A62B" w:rsidR="003C539A" w:rsidRPr="00BB5B26" w:rsidRDefault="003C539A" w:rsidP="005F68F5">
            <w:pPr>
              <w:ind w:left="-10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 xml:space="preserve">Table </w:t>
            </w:r>
            <w:r w:rsidR="0035294D" w:rsidRPr="00BB5B26">
              <w:rPr>
                <w:rFonts w:ascii="Arial" w:hAnsi="Arial" w:cs="Arial"/>
                <w:b/>
                <w:bCs/>
                <w:color w:val="000000" w:themeColor="text1"/>
              </w:rPr>
              <w:t>S</w:t>
            </w:r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 xml:space="preserve">1: </w:t>
            </w:r>
            <w:r w:rsidR="00512EBC" w:rsidRPr="00BB5B26">
              <w:rPr>
                <w:rFonts w:ascii="Arial" w:hAnsi="Arial" w:cs="Arial"/>
                <w:b/>
                <w:bCs/>
                <w:color w:val="000000" w:themeColor="text1"/>
              </w:rPr>
              <w:t xml:space="preserve">Demographics </w:t>
            </w:r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>of</w:t>
            </w:r>
            <w:r w:rsidR="0035294D" w:rsidRPr="00BB5B26">
              <w:rPr>
                <w:rFonts w:ascii="Arial" w:hAnsi="Arial" w:cs="Arial"/>
                <w:b/>
                <w:bCs/>
                <w:color w:val="000000" w:themeColor="text1"/>
              </w:rPr>
              <w:t xml:space="preserve"> Non-COVID-19 controls and COVID-19 patients</w:t>
            </w:r>
          </w:p>
        </w:tc>
      </w:tr>
      <w:tr w:rsidR="00BB5B26" w:rsidRPr="00BB5B26" w14:paraId="5DC173D5" w14:textId="77777777" w:rsidTr="0035294D">
        <w:trPr>
          <w:trHeight w:val="674"/>
        </w:trPr>
        <w:tc>
          <w:tcPr>
            <w:tcW w:w="3116" w:type="dxa"/>
            <w:tcBorders>
              <w:top w:val="single" w:sz="4" w:space="0" w:color="auto"/>
            </w:tcBorders>
          </w:tcPr>
          <w:p w14:paraId="051E208E" w14:textId="77777777" w:rsidR="003C539A" w:rsidRPr="00BB5B26" w:rsidRDefault="003C539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B3789E2" w14:textId="570EE38E" w:rsidR="003C539A" w:rsidRPr="00BB5B26" w:rsidRDefault="003C539A" w:rsidP="003C539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>Controls</w:t>
            </w:r>
            <w:r w:rsidR="00D60154" w:rsidRPr="00BB5B26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  <w:p w14:paraId="6FD38C73" w14:textId="1CB1A0E9" w:rsidR="003C539A" w:rsidRPr="00BB5B26" w:rsidRDefault="003C539A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>N=6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60067C6" w14:textId="77777777" w:rsidR="003C539A" w:rsidRPr="00BB5B26" w:rsidRDefault="003C539A" w:rsidP="003C539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>COVID 19 Patients</w:t>
            </w:r>
          </w:p>
          <w:p w14:paraId="21BFFFB4" w14:textId="2899E695" w:rsidR="003C539A" w:rsidRPr="00BB5B26" w:rsidRDefault="003C539A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>N=4</w:t>
            </w:r>
          </w:p>
        </w:tc>
      </w:tr>
      <w:tr w:rsidR="00BB5B26" w:rsidRPr="00BB5B26" w14:paraId="1A9CA60F" w14:textId="77777777" w:rsidTr="00DA62D6">
        <w:trPr>
          <w:trHeight w:val="350"/>
        </w:trPr>
        <w:tc>
          <w:tcPr>
            <w:tcW w:w="3116" w:type="dxa"/>
          </w:tcPr>
          <w:p w14:paraId="61858B3E" w14:textId="7CCF62B0" w:rsidR="003C539A" w:rsidRPr="00BB5B26" w:rsidRDefault="00DA62D6" w:rsidP="00954D8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 xml:space="preserve">Age, mean, (SD), </w:t>
            </w:r>
            <w:proofErr w:type="spellStart"/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>yr</w:t>
            </w:r>
            <w:proofErr w:type="spellEnd"/>
          </w:p>
        </w:tc>
        <w:tc>
          <w:tcPr>
            <w:tcW w:w="3117" w:type="dxa"/>
          </w:tcPr>
          <w:p w14:paraId="5B3BB3B2" w14:textId="4058119B" w:rsidR="003C539A" w:rsidRPr="00BB5B26" w:rsidRDefault="00DA62D6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60 (4.7)</w:t>
            </w:r>
          </w:p>
        </w:tc>
        <w:tc>
          <w:tcPr>
            <w:tcW w:w="3117" w:type="dxa"/>
          </w:tcPr>
          <w:p w14:paraId="1C699C44" w14:textId="67FAA6E1" w:rsidR="003C539A" w:rsidRPr="00BB5B26" w:rsidRDefault="00DA62D6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70 (16.6)</w:t>
            </w:r>
          </w:p>
        </w:tc>
      </w:tr>
      <w:tr w:rsidR="00BB5B26" w:rsidRPr="00BB5B26" w14:paraId="545E2E00" w14:textId="77777777" w:rsidTr="00DA62D6">
        <w:trPr>
          <w:trHeight w:val="386"/>
        </w:trPr>
        <w:tc>
          <w:tcPr>
            <w:tcW w:w="3116" w:type="dxa"/>
          </w:tcPr>
          <w:p w14:paraId="069B60A0" w14:textId="47650E93" w:rsidR="003C539A" w:rsidRPr="00BB5B26" w:rsidRDefault="00954D84" w:rsidP="00954D84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 xml:space="preserve">Gender, </w:t>
            </w:r>
            <w:r w:rsidR="003C539A" w:rsidRPr="00BB5B26">
              <w:rPr>
                <w:rFonts w:ascii="Arial" w:hAnsi="Arial" w:cs="Arial"/>
                <w:b/>
                <w:bCs/>
                <w:color w:val="000000" w:themeColor="text1"/>
              </w:rPr>
              <w:t>Male, n (%)</w:t>
            </w:r>
          </w:p>
        </w:tc>
        <w:tc>
          <w:tcPr>
            <w:tcW w:w="3117" w:type="dxa"/>
          </w:tcPr>
          <w:p w14:paraId="11D67F11" w14:textId="6FCF6541" w:rsidR="003C539A" w:rsidRPr="00BB5B26" w:rsidRDefault="003C539A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3 (50)</w:t>
            </w:r>
          </w:p>
        </w:tc>
        <w:tc>
          <w:tcPr>
            <w:tcW w:w="3117" w:type="dxa"/>
          </w:tcPr>
          <w:p w14:paraId="6CD577B4" w14:textId="676DB3FA" w:rsidR="003C539A" w:rsidRPr="00BB5B26" w:rsidRDefault="003C539A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2 (50)</w:t>
            </w:r>
          </w:p>
        </w:tc>
      </w:tr>
      <w:tr w:rsidR="00BB5B26" w:rsidRPr="00BB5B26" w14:paraId="4368AE99" w14:textId="77777777" w:rsidTr="00DA62D6">
        <w:trPr>
          <w:trHeight w:val="350"/>
        </w:trPr>
        <w:tc>
          <w:tcPr>
            <w:tcW w:w="3116" w:type="dxa"/>
          </w:tcPr>
          <w:p w14:paraId="3C178859" w14:textId="0B46DCF7" w:rsidR="003C539A" w:rsidRPr="00BB5B26" w:rsidRDefault="003C539A" w:rsidP="00954D84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>Race</w:t>
            </w:r>
          </w:p>
        </w:tc>
        <w:tc>
          <w:tcPr>
            <w:tcW w:w="3117" w:type="dxa"/>
          </w:tcPr>
          <w:p w14:paraId="6DD689B5" w14:textId="77777777" w:rsidR="003C539A" w:rsidRPr="00BB5B26" w:rsidRDefault="003C539A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5A6DDA9D" w14:textId="77777777" w:rsidR="003C539A" w:rsidRPr="00BB5B26" w:rsidRDefault="003C539A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B5B26" w:rsidRPr="00BB5B26" w14:paraId="7469FFF3" w14:textId="77777777" w:rsidTr="00954D84">
        <w:trPr>
          <w:trHeight w:val="233"/>
        </w:trPr>
        <w:tc>
          <w:tcPr>
            <w:tcW w:w="3116" w:type="dxa"/>
          </w:tcPr>
          <w:p w14:paraId="621CC4B3" w14:textId="5499ACF0" w:rsidR="00954D84" w:rsidRPr="00BB5B26" w:rsidRDefault="009E73A0" w:rsidP="00954D84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 xml:space="preserve">  </w:t>
            </w:r>
            <w:r w:rsidR="00954D84" w:rsidRPr="00BB5B26">
              <w:rPr>
                <w:rFonts w:ascii="Arial" w:hAnsi="Arial" w:cs="Arial"/>
                <w:color w:val="000000" w:themeColor="text1"/>
              </w:rPr>
              <w:t>White</w:t>
            </w:r>
          </w:p>
        </w:tc>
        <w:tc>
          <w:tcPr>
            <w:tcW w:w="3117" w:type="dxa"/>
          </w:tcPr>
          <w:p w14:paraId="04B2F387" w14:textId="370B2989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5 (71)</w:t>
            </w:r>
          </w:p>
        </w:tc>
        <w:tc>
          <w:tcPr>
            <w:tcW w:w="3117" w:type="dxa"/>
          </w:tcPr>
          <w:p w14:paraId="6035361E" w14:textId="336C307B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3 (75)</w:t>
            </w:r>
          </w:p>
        </w:tc>
      </w:tr>
      <w:tr w:rsidR="00BB5B26" w:rsidRPr="00BB5B26" w14:paraId="1C439E1B" w14:textId="77777777" w:rsidTr="00954D84">
        <w:trPr>
          <w:trHeight w:val="233"/>
        </w:trPr>
        <w:tc>
          <w:tcPr>
            <w:tcW w:w="3116" w:type="dxa"/>
          </w:tcPr>
          <w:p w14:paraId="21FEFD33" w14:textId="6E96812C" w:rsidR="00954D84" w:rsidRPr="00BB5B26" w:rsidRDefault="009E73A0" w:rsidP="00954D84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 xml:space="preserve">  </w:t>
            </w:r>
            <w:r w:rsidR="00954D84" w:rsidRPr="00BB5B26">
              <w:rPr>
                <w:rFonts w:ascii="Arial" w:hAnsi="Arial" w:cs="Arial"/>
                <w:color w:val="000000" w:themeColor="text1"/>
              </w:rPr>
              <w:t>Black</w:t>
            </w:r>
          </w:p>
        </w:tc>
        <w:tc>
          <w:tcPr>
            <w:tcW w:w="3117" w:type="dxa"/>
          </w:tcPr>
          <w:p w14:paraId="4E444A4B" w14:textId="5CFAB489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1 (29)</w:t>
            </w:r>
          </w:p>
        </w:tc>
        <w:tc>
          <w:tcPr>
            <w:tcW w:w="3117" w:type="dxa"/>
          </w:tcPr>
          <w:p w14:paraId="2CE30500" w14:textId="18ECD81E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1 (25)</w:t>
            </w:r>
          </w:p>
        </w:tc>
      </w:tr>
      <w:tr w:rsidR="00BB5B26" w:rsidRPr="00BB5B26" w14:paraId="33BEC52F" w14:textId="77777777" w:rsidTr="00DA62D6">
        <w:trPr>
          <w:trHeight w:val="377"/>
        </w:trPr>
        <w:tc>
          <w:tcPr>
            <w:tcW w:w="3116" w:type="dxa"/>
          </w:tcPr>
          <w:p w14:paraId="7DB7C1E1" w14:textId="477ED7D9" w:rsidR="00DA62D6" w:rsidRPr="00BB5B26" w:rsidRDefault="00DA62D6" w:rsidP="006C262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 xml:space="preserve">Smoking </w:t>
            </w:r>
            <w:proofErr w:type="spellStart"/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>hx</w:t>
            </w:r>
            <w:proofErr w:type="spellEnd"/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>, n (%)</w:t>
            </w:r>
          </w:p>
        </w:tc>
        <w:tc>
          <w:tcPr>
            <w:tcW w:w="3117" w:type="dxa"/>
          </w:tcPr>
          <w:p w14:paraId="0D95CB34" w14:textId="4167031B" w:rsidR="00DA62D6" w:rsidRPr="00BB5B26" w:rsidRDefault="00DA62D6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4 (76)</w:t>
            </w:r>
          </w:p>
        </w:tc>
        <w:tc>
          <w:tcPr>
            <w:tcW w:w="3117" w:type="dxa"/>
          </w:tcPr>
          <w:p w14:paraId="46A1441C" w14:textId="5CC6F9F7" w:rsidR="00DA62D6" w:rsidRPr="00BB5B26" w:rsidRDefault="00DA62D6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3 (75)</w:t>
            </w:r>
          </w:p>
        </w:tc>
      </w:tr>
      <w:tr w:rsidR="00BB5B26" w:rsidRPr="00BB5B26" w14:paraId="1BF04886" w14:textId="77777777" w:rsidTr="00DA62D6">
        <w:trPr>
          <w:trHeight w:val="377"/>
        </w:trPr>
        <w:tc>
          <w:tcPr>
            <w:tcW w:w="3116" w:type="dxa"/>
          </w:tcPr>
          <w:p w14:paraId="0ABE5C4D" w14:textId="16583A6B" w:rsidR="00475811" w:rsidRPr="00BB5B26" w:rsidRDefault="00175F84" w:rsidP="006C262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>Oxygen use, L/min</w:t>
            </w:r>
          </w:p>
        </w:tc>
        <w:tc>
          <w:tcPr>
            <w:tcW w:w="3117" w:type="dxa"/>
          </w:tcPr>
          <w:p w14:paraId="43E79C30" w14:textId="77777777" w:rsidR="00475811" w:rsidRPr="00BB5B26" w:rsidRDefault="00475811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275FA957" w14:textId="77777777" w:rsidR="00475811" w:rsidRPr="00BB5B26" w:rsidRDefault="00475811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B5B26" w:rsidRPr="00BB5B26" w14:paraId="6F3F1F9E" w14:textId="77777777" w:rsidTr="00DA62D6">
        <w:trPr>
          <w:trHeight w:val="377"/>
        </w:trPr>
        <w:tc>
          <w:tcPr>
            <w:tcW w:w="3116" w:type="dxa"/>
          </w:tcPr>
          <w:p w14:paraId="6EF0AF9A" w14:textId="435B3E77" w:rsidR="00475811" w:rsidRPr="00BB5B26" w:rsidRDefault="00175F84" w:rsidP="006C262B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Pre-admission</w:t>
            </w:r>
          </w:p>
        </w:tc>
        <w:tc>
          <w:tcPr>
            <w:tcW w:w="3117" w:type="dxa"/>
          </w:tcPr>
          <w:p w14:paraId="228DA02E" w14:textId="4813DF3F" w:rsidR="00475811" w:rsidRPr="00BB5B26" w:rsidRDefault="00175F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6 (3.2)</w:t>
            </w:r>
          </w:p>
        </w:tc>
        <w:tc>
          <w:tcPr>
            <w:tcW w:w="3117" w:type="dxa"/>
          </w:tcPr>
          <w:p w14:paraId="2E46DAA8" w14:textId="51C5D697" w:rsidR="00475811" w:rsidRPr="00BB5B26" w:rsidRDefault="00175F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B5B26" w:rsidRPr="00BB5B26" w14:paraId="7E5FBE19" w14:textId="77777777" w:rsidTr="00DA62D6">
        <w:trPr>
          <w:trHeight w:val="377"/>
        </w:trPr>
        <w:tc>
          <w:tcPr>
            <w:tcW w:w="3116" w:type="dxa"/>
          </w:tcPr>
          <w:p w14:paraId="5AB09407" w14:textId="7A8C6398" w:rsidR="00954D84" w:rsidRPr="00BB5B26" w:rsidRDefault="00954D84" w:rsidP="006C262B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>Prior lung disease</w:t>
            </w:r>
          </w:p>
        </w:tc>
        <w:tc>
          <w:tcPr>
            <w:tcW w:w="3117" w:type="dxa"/>
          </w:tcPr>
          <w:p w14:paraId="432BACEE" w14:textId="77777777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7D95FEDF" w14:textId="77777777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B5B26" w:rsidRPr="00BB5B26" w14:paraId="0AF3073D" w14:textId="77777777" w:rsidTr="003C539A">
        <w:tc>
          <w:tcPr>
            <w:tcW w:w="3116" w:type="dxa"/>
          </w:tcPr>
          <w:p w14:paraId="75D044E2" w14:textId="0E270E30" w:rsidR="00954D84" w:rsidRPr="00BB5B26" w:rsidRDefault="009E73A0" w:rsidP="003C539A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 xml:space="preserve">  </w:t>
            </w:r>
            <w:r w:rsidR="00954D84" w:rsidRPr="00BB5B26">
              <w:rPr>
                <w:rFonts w:ascii="Arial" w:hAnsi="Arial" w:cs="Arial"/>
                <w:color w:val="000000" w:themeColor="text1"/>
              </w:rPr>
              <w:t>ILD</w:t>
            </w:r>
            <w:r w:rsidR="00475811" w:rsidRPr="00BB5B26">
              <w:rPr>
                <w:rFonts w:ascii="Arial" w:hAnsi="Arial" w:cs="Arial"/>
                <w:b/>
                <w:bCs/>
                <w:color w:val="000000" w:themeColor="text1"/>
                <w:sz w:val="32"/>
                <w:szCs w:val="32"/>
                <w:vertAlign w:val="superscript"/>
              </w:rPr>
              <w:t>+</w:t>
            </w:r>
          </w:p>
        </w:tc>
        <w:tc>
          <w:tcPr>
            <w:tcW w:w="3117" w:type="dxa"/>
          </w:tcPr>
          <w:p w14:paraId="51EF8EB5" w14:textId="21E83B55" w:rsidR="00954D84" w:rsidRPr="00BB5B26" w:rsidRDefault="006C262B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5 (71)</w:t>
            </w:r>
          </w:p>
        </w:tc>
        <w:tc>
          <w:tcPr>
            <w:tcW w:w="3117" w:type="dxa"/>
          </w:tcPr>
          <w:p w14:paraId="6E42924A" w14:textId="6538F681" w:rsidR="00954D84" w:rsidRPr="00BB5B26" w:rsidRDefault="006C262B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B5B26" w:rsidRPr="00BB5B26" w14:paraId="67FCBFFC" w14:textId="77777777" w:rsidTr="003C539A">
        <w:tc>
          <w:tcPr>
            <w:tcW w:w="3116" w:type="dxa"/>
          </w:tcPr>
          <w:p w14:paraId="348DDD6D" w14:textId="7E5C1FB7" w:rsidR="00954D84" w:rsidRPr="00BB5B26" w:rsidRDefault="009E73A0" w:rsidP="003C539A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 xml:space="preserve">  </w:t>
            </w:r>
            <w:r w:rsidR="00954D84" w:rsidRPr="00BB5B26">
              <w:rPr>
                <w:rFonts w:ascii="Arial" w:hAnsi="Arial" w:cs="Arial"/>
                <w:color w:val="000000" w:themeColor="text1"/>
              </w:rPr>
              <w:t>COPD</w:t>
            </w:r>
          </w:p>
        </w:tc>
        <w:tc>
          <w:tcPr>
            <w:tcW w:w="3117" w:type="dxa"/>
          </w:tcPr>
          <w:p w14:paraId="41747FDB" w14:textId="2C5E72CD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1 (29)</w:t>
            </w:r>
          </w:p>
        </w:tc>
        <w:tc>
          <w:tcPr>
            <w:tcW w:w="3117" w:type="dxa"/>
          </w:tcPr>
          <w:p w14:paraId="2D59C58F" w14:textId="3E66DBB8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BB5B26" w:rsidRPr="00BB5B26" w14:paraId="1A4FB66E" w14:textId="77777777" w:rsidTr="003C539A">
        <w:tc>
          <w:tcPr>
            <w:tcW w:w="3116" w:type="dxa"/>
          </w:tcPr>
          <w:p w14:paraId="1D441A7A" w14:textId="0B07F2FF" w:rsidR="00954D84" w:rsidRPr="00BB5B26" w:rsidRDefault="00954D84" w:rsidP="003C539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58B87DFB" w14:textId="4B01C93F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38C5E0D9" w14:textId="1E9260F6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B5B26" w:rsidRPr="00BB5B26" w14:paraId="22C34320" w14:textId="77777777" w:rsidTr="00107E40">
        <w:trPr>
          <w:trHeight w:val="368"/>
        </w:trPr>
        <w:tc>
          <w:tcPr>
            <w:tcW w:w="3116" w:type="dxa"/>
          </w:tcPr>
          <w:p w14:paraId="238C8267" w14:textId="709E867F" w:rsidR="00954D84" w:rsidRPr="00BB5B26" w:rsidRDefault="00954D84" w:rsidP="003C539A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b/>
                <w:bCs/>
                <w:color w:val="000000" w:themeColor="text1"/>
              </w:rPr>
              <w:t>Comorbidities</w:t>
            </w:r>
          </w:p>
        </w:tc>
        <w:tc>
          <w:tcPr>
            <w:tcW w:w="3117" w:type="dxa"/>
          </w:tcPr>
          <w:p w14:paraId="60737492" w14:textId="77777777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484BE5FF" w14:textId="77777777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B5B26" w:rsidRPr="00BB5B26" w14:paraId="36206EDF" w14:textId="77777777" w:rsidTr="003C539A">
        <w:tc>
          <w:tcPr>
            <w:tcW w:w="3116" w:type="dxa"/>
          </w:tcPr>
          <w:p w14:paraId="7F275B90" w14:textId="05E91521" w:rsidR="00954D84" w:rsidRPr="00BB5B26" w:rsidRDefault="009E73A0" w:rsidP="003C539A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 xml:space="preserve">  </w:t>
            </w:r>
            <w:r w:rsidR="00954D84" w:rsidRPr="00BB5B26">
              <w:rPr>
                <w:rFonts w:ascii="Arial" w:hAnsi="Arial" w:cs="Arial"/>
                <w:color w:val="000000" w:themeColor="text1"/>
              </w:rPr>
              <w:t>Diabetes</w:t>
            </w:r>
          </w:p>
        </w:tc>
        <w:tc>
          <w:tcPr>
            <w:tcW w:w="3117" w:type="dxa"/>
          </w:tcPr>
          <w:p w14:paraId="23F0AAA3" w14:textId="2C9F9A4A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1 (15)</w:t>
            </w:r>
          </w:p>
        </w:tc>
        <w:tc>
          <w:tcPr>
            <w:tcW w:w="3117" w:type="dxa"/>
          </w:tcPr>
          <w:p w14:paraId="62CEE47D" w14:textId="01EEE293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3 (75)</w:t>
            </w:r>
          </w:p>
        </w:tc>
      </w:tr>
      <w:tr w:rsidR="00BB5B26" w:rsidRPr="00BB5B26" w14:paraId="05380CAC" w14:textId="77777777" w:rsidTr="003C539A">
        <w:tc>
          <w:tcPr>
            <w:tcW w:w="3116" w:type="dxa"/>
          </w:tcPr>
          <w:p w14:paraId="144214A0" w14:textId="70D048B0" w:rsidR="00954D84" w:rsidRPr="00BB5B26" w:rsidRDefault="009E73A0" w:rsidP="003C539A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 xml:space="preserve">  </w:t>
            </w:r>
            <w:r w:rsidR="00954D84" w:rsidRPr="00BB5B26">
              <w:rPr>
                <w:rFonts w:ascii="Arial" w:hAnsi="Arial" w:cs="Arial"/>
                <w:color w:val="000000" w:themeColor="text1"/>
              </w:rPr>
              <w:t>HTN</w:t>
            </w:r>
          </w:p>
        </w:tc>
        <w:tc>
          <w:tcPr>
            <w:tcW w:w="3117" w:type="dxa"/>
          </w:tcPr>
          <w:p w14:paraId="461DFF63" w14:textId="5364A04B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2 (33)</w:t>
            </w:r>
          </w:p>
        </w:tc>
        <w:tc>
          <w:tcPr>
            <w:tcW w:w="3117" w:type="dxa"/>
          </w:tcPr>
          <w:p w14:paraId="07DB5AD3" w14:textId="56662CE5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B5B26" w:rsidRPr="00BB5B26" w14:paraId="1C5CE1E6" w14:textId="77777777" w:rsidTr="003C539A">
        <w:tc>
          <w:tcPr>
            <w:tcW w:w="3116" w:type="dxa"/>
          </w:tcPr>
          <w:p w14:paraId="3F500160" w14:textId="5E00A4E6" w:rsidR="00954D84" w:rsidRPr="00BB5B26" w:rsidRDefault="009E73A0" w:rsidP="003C539A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 xml:space="preserve">  </w:t>
            </w:r>
            <w:r w:rsidR="00954D84" w:rsidRPr="00BB5B26">
              <w:rPr>
                <w:rFonts w:ascii="Arial" w:hAnsi="Arial" w:cs="Arial"/>
                <w:color w:val="000000" w:themeColor="text1"/>
              </w:rPr>
              <w:t>BMI, mean (SD)</w:t>
            </w:r>
          </w:p>
        </w:tc>
        <w:tc>
          <w:tcPr>
            <w:tcW w:w="3117" w:type="dxa"/>
          </w:tcPr>
          <w:p w14:paraId="7B519092" w14:textId="423EB77A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3117" w:type="dxa"/>
          </w:tcPr>
          <w:p w14:paraId="032422EF" w14:textId="60554A63" w:rsidR="00954D84" w:rsidRPr="00BB5B26" w:rsidRDefault="006C262B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30.4 (5.4)</w:t>
            </w:r>
          </w:p>
        </w:tc>
      </w:tr>
      <w:tr w:rsidR="00BB5B26" w:rsidRPr="00BB5B26" w14:paraId="67161090" w14:textId="77777777" w:rsidTr="003C539A">
        <w:tc>
          <w:tcPr>
            <w:tcW w:w="3116" w:type="dxa"/>
          </w:tcPr>
          <w:p w14:paraId="7F9D080B" w14:textId="28CCA3F4" w:rsidR="00954D84" w:rsidRPr="00BB5B26" w:rsidRDefault="009E73A0" w:rsidP="003C539A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 xml:space="preserve">  </w:t>
            </w:r>
            <w:r w:rsidR="000605F5" w:rsidRPr="00BB5B26">
              <w:rPr>
                <w:rFonts w:ascii="Arial" w:hAnsi="Arial" w:cs="Arial"/>
                <w:color w:val="000000" w:themeColor="text1"/>
              </w:rPr>
              <w:t>CAD</w:t>
            </w:r>
          </w:p>
        </w:tc>
        <w:tc>
          <w:tcPr>
            <w:tcW w:w="3117" w:type="dxa"/>
          </w:tcPr>
          <w:p w14:paraId="464A9B76" w14:textId="6B500D06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373AD54F" w14:textId="77777777" w:rsidR="00954D84" w:rsidRPr="00BB5B26" w:rsidRDefault="00954D84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B5B26" w:rsidRPr="00BB5B26" w14:paraId="4B4FBDAF" w14:textId="77777777" w:rsidTr="003C539A">
        <w:tc>
          <w:tcPr>
            <w:tcW w:w="3116" w:type="dxa"/>
          </w:tcPr>
          <w:p w14:paraId="48D54D5D" w14:textId="08F79E35" w:rsidR="000605F5" w:rsidRPr="00BB5B26" w:rsidRDefault="009E73A0" w:rsidP="003C539A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 xml:space="preserve">  </w:t>
            </w:r>
            <w:r w:rsidR="000605F5" w:rsidRPr="00BB5B26">
              <w:rPr>
                <w:rFonts w:ascii="Arial" w:hAnsi="Arial" w:cs="Arial"/>
                <w:color w:val="000000" w:themeColor="text1"/>
              </w:rPr>
              <w:t>Immunosuppression</w:t>
            </w:r>
          </w:p>
        </w:tc>
        <w:tc>
          <w:tcPr>
            <w:tcW w:w="3117" w:type="dxa"/>
          </w:tcPr>
          <w:p w14:paraId="3A05BC55" w14:textId="680B50E7" w:rsidR="000605F5" w:rsidRPr="00BB5B26" w:rsidRDefault="000605F5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0916D0AA" w14:textId="7B00FB5A" w:rsidR="000605F5" w:rsidRPr="00BB5B26" w:rsidRDefault="009E73A0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1 (25)</w:t>
            </w:r>
          </w:p>
        </w:tc>
      </w:tr>
      <w:tr w:rsidR="000605F5" w:rsidRPr="00BB5B26" w14:paraId="76205CC8" w14:textId="77777777" w:rsidTr="003C539A">
        <w:tc>
          <w:tcPr>
            <w:tcW w:w="3116" w:type="dxa"/>
          </w:tcPr>
          <w:p w14:paraId="5C1979CE" w14:textId="4DDA901A" w:rsidR="000605F5" w:rsidRPr="00BB5B26" w:rsidRDefault="008B7992" w:rsidP="003C539A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 xml:space="preserve">  Autoimmune disease</w:t>
            </w:r>
          </w:p>
        </w:tc>
        <w:tc>
          <w:tcPr>
            <w:tcW w:w="3117" w:type="dxa"/>
          </w:tcPr>
          <w:p w14:paraId="5862CD25" w14:textId="77777777" w:rsidR="000605F5" w:rsidRPr="00BB5B26" w:rsidRDefault="000605F5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7" w:type="dxa"/>
          </w:tcPr>
          <w:p w14:paraId="6164E133" w14:textId="5E2533EC" w:rsidR="000605F5" w:rsidRPr="00BB5B26" w:rsidRDefault="008B7992" w:rsidP="003C539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1 (25)</w:t>
            </w:r>
          </w:p>
        </w:tc>
      </w:tr>
    </w:tbl>
    <w:p w14:paraId="03F7DC48" w14:textId="68D4E360" w:rsidR="00104035" w:rsidRPr="00BB5B26" w:rsidRDefault="00104035">
      <w:pPr>
        <w:rPr>
          <w:rFonts w:ascii="Arial" w:hAnsi="Arial" w:cs="Arial"/>
          <w:color w:val="000000" w:themeColor="text1"/>
        </w:rPr>
      </w:pPr>
    </w:p>
    <w:p w14:paraId="4A23C339" w14:textId="59054A61" w:rsidR="006610AC" w:rsidRPr="00BB5B26" w:rsidRDefault="006610AC">
      <w:pPr>
        <w:rPr>
          <w:rFonts w:ascii="Arial" w:hAnsi="Arial" w:cs="Arial"/>
          <w:color w:val="000000" w:themeColor="text1"/>
        </w:rPr>
      </w:pPr>
    </w:p>
    <w:p w14:paraId="0C007375" w14:textId="0C88D6C9" w:rsidR="00475811" w:rsidRPr="00BB5B26" w:rsidRDefault="006610AC">
      <w:pPr>
        <w:rPr>
          <w:rFonts w:ascii="Arial" w:hAnsi="Arial" w:cs="Arial"/>
          <w:color w:val="000000" w:themeColor="text1"/>
        </w:rPr>
      </w:pPr>
      <w:r w:rsidRPr="00BB5B26">
        <w:rPr>
          <w:rFonts w:ascii="Arial" w:hAnsi="Arial" w:cs="Arial"/>
          <w:color w:val="000000" w:themeColor="text1"/>
        </w:rPr>
        <w:t xml:space="preserve">* </w:t>
      </w:r>
      <w:r w:rsidR="00475811" w:rsidRPr="00BB5B26">
        <w:rPr>
          <w:rFonts w:ascii="Arial" w:hAnsi="Arial" w:cs="Arial"/>
          <w:color w:val="000000" w:themeColor="text1"/>
        </w:rPr>
        <w:t xml:space="preserve">End stage lung disease </w:t>
      </w:r>
    </w:p>
    <w:p w14:paraId="386CB870" w14:textId="32DCF188" w:rsidR="009E73A0" w:rsidRPr="00BB5B26" w:rsidRDefault="00475811">
      <w:pPr>
        <w:rPr>
          <w:rFonts w:ascii="Arial" w:hAnsi="Arial" w:cs="Arial"/>
          <w:color w:val="000000" w:themeColor="text1"/>
        </w:rPr>
      </w:pPr>
      <w:r w:rsidRPr="00BB5B26">
        <w:rPr>
          <w:rFonts w:ascii="Arial" w:hAnsi="Arial" w:cs="Arial"/>
          <w:color w:val="000000" w:themeColor="text1"/>
          <w:sz w:val="36"/>
          <w:szCs w:val="36"/>
          <w:vertAlign w:val="superscript"/>
        </w:rPr>
        <w:t>+</w:t>
      </w:r>
      <w:r w:rsidRPr="00BB5B26">
        <w:rPr>
          <w:rFonts w:ascii="Arial" w:hAnsi="Arial" w:cs="Arial"/>
          <w:color w:val="000000" w:themeColor="text1"/>
        </w:rPr>
        <w:t xml:space="preserve"> </w:t>
      </w:r>
      <w:r w:rsidR="006610AC" w:rsidRPr="00BB5B26">
        <w:rPr>
          <w:rFonts w:ascii="Arial" w:hAnsi="Arial" w:cs="Arial"/>
          <w:color w:val="000000" w:themeColor="text1"/>
        </w:rPr>
        <w:t>IPF (</w:t>
      </w:r>
      <w:r w:rsidR="009E73A0" w:rsidRPr="00BB5B26">
        <w:rPr>
          <w:rFonts w:ascii="Arial" w:hAnsi="Arial" w:cs="Arial"/>
          <w:color w:val="000000" w:themeColor="text1"/>
        </w:rPr>
        <w:t>n</w:t>
      </w:r>
      <w:r w:rsidR="006610AC" w:rsidRPr="00BB5B26">
        <w:rPr>
          <w:rFonts w:ascii="Arial" w:hAnsi="Arial" w:cs="Arial"/>
          <w:color w:val="000000" w:themeColor="text1"/>
        </w:rPr>
        <w:t>=2), RA-ILD (</w:t>
      </w:r>
      <w:r w:rsidR="009E73A0" w:rsidRPr="00BB5B26">
        <w:rPr>
          <w:rFonts w:ascii="Arial" w:hAnsi="Arial" w:cs="Arial"/>
          <w:color w:val="000000" w:themeColor="text1"/>
        </w:rPr>
        <w:t>n=</w:t>
      </w:r>
      <w:r w:rsidR="006610AC" w:rsidRPr="00BB5B26">
        <w:rPr>
          <w:rFonts w:ascii="Arial" w:hAnsi="Arial" w:cs="Arial"/>
          <w:color w:val="000000" w:themeColor="text1"/>
        </w:rPr>
        <w:t xml:space="preserve">1), </w:t>
      </w:r>
      <w:proofErr w:type="spellStart"/>
      <w:r w:rsidR="006610AC" w:rsidRPr="00BB5B26">
        <w:rPr>
          <w:rFonts w:ascii="Arial" w:hAnsi="Arial" w:cs="Arial"/>
          <w:color w:val="000000" w:themeColor="text1"/>
        </w:rPr>
        <w:t>SSc</w:t>
      </w:r>
      <w:proofErr w:type="spellEnd"/>
      <w:r w:rsidR="006610AC" w:rsidRPr="00BB5B26">
        <w:rPr>
          <w:rFonts w:ascii="Arial" w:hAnsi="Arial" w:cs="Arial"/>
          <w:color w:val="000000" w:themeColor="text1"/>
        </w:rPr>
        <w:t xml:space="preserve"> (</w:t>
      </w:r>
      <w:r w:rsidR="009E73A0" w:rsidRPr="00BB5B26">
        <w:rPr>
          <w:rFonts w:ascii="Arial" w:hAnsi="Arial" w:cs="Arial"/>
          <w:color w:val="000000" w:themeColor="text1"/>
        </w:rPr>
        <w:t>n=</w:t>
      </w:r>
      <w:r w:rsidR="006610AC" w:rsidRPr="00BB5B26">
        <w:rPr>
          <w:rFonts w:ascii="Arial" w:hAnsi="Arial" w:cs="Arial"/>
          <w:color w:val="000000" w:themeColor="text1"/>
        </w:rPr>
        <w:t>1), A1AT/COPD (</w:t>
      </w:r>
      <w:r w:rsidR="009E73A0" w:rsidRPr="00BB5B26">
        <w:rPr>
          <w:rFonts w:ascii="Arial" w:hAnsi="Arial" w:cs="Arial"/>
          <w:color w:val="000000" w:themeColor="text1"/>
        </w:rPr>
        <w:t>n=</w:t>
      </w:r>
      <w:r w:rsidR="006610AC" w:rsidRPr="00BB5B26">
        <w:rPr>
          <w:rFonts w:ascii="Arial" w:hAnsi="Arial" w:cs="Arial"/>
          <w:color w:val="000000" w:themeColor="text1"/>
        </w:rPr>
        <w:t>1), CPFE (</w:t>
      </w:r>
      <w:r w:rsidR="009E73A0" w:rsidRPr="00BB5B26">
        <w:rPr>
          <w:rFonts w:ascii="Arial" w:hAnsi="Arial" w:cs="Arial"/>
          <w:color w:val="000000" w:themeColor="text1"/>
        </w:rPr>
        <w:t>n=</w:t>
      </w:r>
      <w:r w:rsidR="006610AC" w:rsidRPr="00BB5B26">
        <w:rPr>
          <w:rFonts w:ascii="Arial" w:hAnsi="Arial" w:cs="Arial"/>
          <w:color w:val="000000" w:themeColor="text1"/>
        </w:rPr>
        <w:t>1)</w:t>
      </w:r>
    </w:p>
    <w:p w14:paraId="612AAB52" w14:textId="3CFB5C7B" w:rsidR="00FD17C9" w:rsidRPr="00BB5B26" w:rsidRDefault="00FD17C9">
      <w:pPr>
        <w:rPr>
          <w:rFonts w:ascii="Arial" w:hAnsi="Arial" w:cs="Arial"/>
          <w:color w:val="000000" w:themeColor="text1"/>
        </w:rPr>
      </w:pPr>
    </w:p>
    <w:p w14:paraId="12179F8C" w14:textId="2F506E90" w:rsidR="00FD17C9" w:rsidRPr="00BB5B26" w:rsidRDefault="00FD17C9">
      <w:pPr>
        <w:rPr>
          <w:rFonts w:ascii="Arial" w:hAnsi="Arial" w:cs="Arial"/>
          <w:color w:val="000000" w:themeColor="text1"/>
        </w:rPr>
      </w:pPr>
    </w:p>
    <w:p w14:paraId="3BAE66B3" w14:textId="2CA6B972" w:rsidR="00FD17C9" w:rsidRPr="00BB5B26" w:rsidRDefault="00FD17C9">
      <w:pPr>
        <w:rPr>
          <w:rFonts w:ascii="Arial" w:hAnsi="Arial" w:cs="Arial"/>
          <w:color w:val="000000" w:themeColor="text1"/>
        </w:rPr>
      </w:pPr>
    </w:p>
    <w:p w14:paraId="13250AC8" w14:textId="6B19EB4B" w:rsidR="00FD17C9" w:rsidRPr="00BB5B26" w:rsidRDefault="00FD17C9">
      <w:pPr>
        <w:rPr>
          <w:rFonts w:ascii="Arial" w:hAnsi="Arial" w:cs="Arial"/>
          <w:color w:val="000000" w:themeColor="text1"/>
        </w:rPr>
      </w:pPr>
    </w:p>
    <w:p w14:paraId="5C649EC5" w14:textId="1B2BD598" w:rsidR="0035294D" w:rsidRPr="00BB5B26" w:rsidRDefault="0035294D">
      <w:pPr>
        <w:rPr>
          <w:rFonts w:ascii="Arial" w:hAnsi="Arial" w:cs="Arial"/>
          <w:color w:val="000000" w:themeColor="text1"/>
        </w:rPr>
      </w:pPr>
    </w:p>
    <w:p w14:paraId="7BADDC84" w14:textId="57F1ABEA" w:rsidR="0035294D" w:rsidRPr="00BB5B26" w:rsidRDefault="0035294D">
      <w:pPr>
        <w:rPr>
          <w:rFonts w:ascii="Arial" w:hAnsi="Arial" w:cs="Arial"/>
          <w:color w:val="000000" w:themeColor="text1"/>
        </w:rPr>
      </w:pPr>
    </w:p>
    <w:p w14:paraId="6D5D0280" w14:textId="2435E82E" w:rsidR="0035294D" w:rsidRPr="00BB5B26" w:rsidRDefault="0035294D">
      <w:pPr>
        <w:rPr>
          <w:rFonts w:ascii="Arial" w:hAnsi="Arial" w:cs="Arial"/>
          <w:color w:val="000000" w:themeColor="text1"/>
        </w:rPr>
      </w:pPr>
    </w:p>
    <w:p w14:paraId="4318F3F8" w14:textId="2F5440F8" w:rsidR="0035294D" w:rsidRPr="00BB5B26" w:rsidRDefault="0035294D">
      <w:pPr>
        <w:rPr>
          <w:rFonts w:ascii="Arial" w:hAnsi="Arial" w:cs="Arial"/>
          <w:color w:val="000000" w:themeColor="text1"/>
        </w:rPr>
      </w:pPr>
    </w:p>
    <w:p w14:paraId="4E4D35B2" w14:textId="0311D212" w:rsidR="0035294D" w:rsidRPr="00BB5B26" w:rsidRDefault="0035294D">
      <w:pPr>
        <w:rPr>
          <w:rFonts w:ascii="Arial" w:hAnsi="Arial" w:cs="Arial"/>
          <w:color w:val="000000" w:themeColor="text1"/>
        </w:rPr>
      </w:pPr>
    </w:p>
    <w:p w14:paraId="5DB4BF4C" w14:textId="096558F4" w:rsidR="0035294D" w:rsidRPr="00BB5B26" w:rsidRDefault="0035294D">
      <w:pPr>
        <w:rPr>
          <w:rFonts w:ascii="Arial" w:hAnsi="Arial" w:cs="Arial"/>
          <w:color w:val="000000" w:themeColor="text1"/>
        </w:rPr>
      </w:pPr>
    </w:p>
    <w:p w14:paraId="10123F57" w14:textId="2714B703" w:rsidR="00512EBC" w:rsidRPr="00BB5B26" w:rsidRDefault="00512EBC">
      <w:pPr>
        <w:rPr>
          <w:rFonts w:ascii="Arial" w:hAnsi="Arial" w:cs="Arial"/>
          <w:color w:val="000000" w:themeColor="text1"/>
        </w:rPr>
      </w:pPr>
    </w:p>
    <w:p w14:paraId="60BDAFBA" w14:textId="77777777" w:rsidR="00512EBC" w:rsidRPr="00BB5B26" w:rsidRDefault="00512EBC">
      <w:pPr>
        <w:rPr>
          <w:rFonts w:ascii="Arial" w:hAnsi="Arial" w:cs="Arial"/>
          <w:color w:val="000000" w:themeColor="text1"/>
        </w:rPr>
      </w:pPr>
    </w:p>
    <w:p w14:paraId="15BE2CB7" w14:textId="19CB9587" w:rsidR="0035294D" w:rsidRPr="00BB5B26" w:rsidRDefault="0035294D">
      <w:pPr>
        <w:rPr>
          <w:rFonts w:ascii="Arial" w:hAnsi="Arial" w:cs="Arial"/>
          <w:color w:val="000000" w:themeColor="text1"/>
        </w:rPr>
      </w:pPr>
    </w:p>
    <w:p w14:paraId="3CC639AC" w14:textId="560088E1" w:rsidR="005F68F5" w:rsidRPr="00BB5B26" w:rsidRDefault="005F68F5">
      <w:pPr>
        <w:rPr>
          <w:rFonts w:ascii="Arial" w:hAnsi="Arial" w:cs="Arial"/>
          <w:color w:val="000000" w:themeColor="text1"/>
        </w:rPr>
      </w:pPr>
      <w:r w:rsidRPr="00BB5B26">
        <w:rPr>
          <w:rFonts w:ascii="Arial" w:hAnsi="Arial" w:cs="Arial"/>
          <w:color w:val="000000" w:themeColor="text1"/>
        </w:rPr>
        <w:br w:type="page"/>
      </w:r>
    </w:p>
    <w:p w14:paraId="027E651F" w14:textId="3D07760B" w:rsidR="0035294D" w:rsidRPr="00BB5B26" w:rsidRDefault="00AB6A03">
      <w:pPr>
        <w:rPr>
          <w:rFonts w:ascii="Arial" w:hAnsi="Arial" w:cs="Arial"/>
          <w:color w:val="000000" w:themeColor="text1"/>
        </w:rPr>
      </w:pPr>
      <w:r w:rsidRPr="00BB5B26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="00886089" w:rsidRPr="00BB5B26">
        <w:rPr>
          <w:rFonts w:ascii="Arial" w:hAnsi="Arial" w:cs="Arial"/>
          <w:b/>
          <w:bCs/>
          <w:color w:val="000000" w:themeColor="text1"/>
        </w:rPr>
        <w:t>S</w:t>
      </w:r>
      <w:r w:rsidRPr="00BB5B26">
        <w:rPr>
          <w:rFonts w:ascii="Arial" w:hAnsi="Arial" w:cs="Arial"/>
          <w:b/>
          <w:bCs/>
          <w:color w:val="000000" w:themeColor="text1"/>
        </w:rPr>
        <w:t>2</w:t>
      </w:r>
      <w:r w:rsidR="00CB3FC1" w:rsidRPr="00BB5B26">
        <w:rPr>
          <w:rFonts w:ascii="Arial" w:hAnsi="Arial" w:cs="Arial"/>
          <w:b/>
          <w:bCs/>
          <w:color w:val="000000" w:themeColor="text1"/>
        </w:rPr>
        <w:t>A</w:t>
      </w:r>
      <w:r w:rsidRPr="00BB5B26">
        <w:rPr>
          <w:rFonts w:ascii="Arial" w:hAnsi="Arial" w:cs="Arial"/>
          <w:b/>
          <w:bCs/>
          <w:color w:val="000000" w:themeColor="text1"/>
        </w:rPr>
        <w:t xml:space="preserve">. </w:t>
      </w:r>
      <w:r w:rsidR="00661EED" w:rsidRPr="00BB5B26">
        <w:rPr>
          <w:rFonts w:ascii="Arial" w:hAnsi="Arial" w:cs="Arial"/>
          <w:b/>
          <w:bCs/>
          <w:color w:val="000000" w:themeColor="text1"/>
        </w:rPr>
        <w:t xml:space="preserve">Clinical </w:t>
      </w:r>
      <w:r w:rsidR="00B95203" w:rsidRPr="00BB5B26">
        <w:rPr>
          <w:rFonts w:ascii="Arial" w:hAnsi="Arial" w:cs="Arial"/>
          <w:b/>
          <w:bCs/>
          <w:color w:val="000000" w:themeColor="text1"/>
        </w:rPr>
        <w:t>course of COVID-19 patients</w:t>
      </w:r>
      <w:r w:rsidR="00A4327F" w:rsidRPr="00BB5B26">
        <w:rPr>
          <w:rFonts w:ascii="Arial" w:hAnsi="Arial" w:cs="Arial"/>
          <w:b/>
          <w:bCs/>
          <w:color w:val="000000" w:themeColor="text1"/>
        </w:rPr>
        <w:t xml:space="preserve">. </w:t>
      </w:r>
    </w:p>
    <w:tbl>
      <w:tblPr>
        <w:tblStyle w:val="TableGrid"/>
        <w:tblW w:w="109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30"/>
        <w:gridCol w:w="1260"/>
        <w:gridCol w:w="1170"/>
        <w:gridCol w:w="1080"/>
        <w:gridCol w:w="1440"/>
        <w:gridCol w:w="1890"/>
        <w:gridCol w:w="1980"/>
        <w:gridCol w:w="1530"/>
      </w:tblGrid>
      <w:tr w:rsidR="00BB5B26" w:rsidRPr="00BB5B26" w14:paraId="7FE7252B" w14:textId="5C977BCB" w:rsidTr="00EC3FD7">
        <w:trPr>
          <w:trHeight w:val="300"/>
        </w:trPr>
        <w:tc>
          <w:tcPr>
            <w:tcW w:w="630" w:type="dxa"/>
            <w:tcBorders>
              <w:top w:val="single" w:sz="4" w:space="0" w:color="auto"/>
            </w:tcBorders>
          </w:tcPr>
          <w:p w14:paraId="63AC24B1" w14:textId="2193A032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FAD9F76" wp14:editId="1B542654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36830</wp:posOffset>
                      </wp:positionV>
                      <wp:extent cx="330200" cy="787400"/>
                      <wp:effectExtent l="0" t="0" r="0" b="0"/>
                      <wp:wrapNone/>
                      <wp:docPr id="8745338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30200" cy="787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F8839F7" w14:textId="1A11B5C7" w:rsidR="00304508" w:rsidRPr="001717A6" w:rsidRDefault="00304508" w:rsidP="00F7340F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1717A6">
                                    <w:rPr>
                                      <w:rFonts w:ascii="Arial" w:hAnsi="Arial" w:cs="Arial"/>
                                    </w:rPr>
                                    <w:t>Patient I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FAD9F7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3.4pt;margin-top:2.9pt;width:26pt;height:62pt;rotation:18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" fillcolor="white [3201]" stroked="f" strokeweight=".5pt">
                      <v:textbox style="layout-flow:vertical-ideographic">
                        <w:txbxContent>
                          <w:p w14:paraId="5F8839F7" w14:textId="1A11B5C7" w:rsidR="00304508" w:rsidRPr="001717A6" w:rsidRDefault="00304508" w:rsidP="00F7340F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717A6">
                              <w:rPr>
                                <w:rFonts w:ascii="Arial" w:hAnsi="Arial" w:cs="Arial"/>
                              </w:rPr>
                              <w:t>Patient I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4A5C24C" w14:textId="5F476489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from symptom onset to death (d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5A157A6" w14:textId="64F632B3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Hospital length of stay (d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DAC3869" w14:textId="5497ABF8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ICU length of stay (d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C86ECC9" w14:textId="66416E7C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ime on mechanical ventilation prior to death (d)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47BCE56" w14:textId="7F4965BB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High resolution chest CT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98B2645" w14:textId="6562E7BF" w:rsidR="00304508" w:rsidRPr="00BB5B26" w:rsidRDefault="00C01B42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viral or glucocorticoid steroid treatment</w:t>
            </w:r>
          </w:p>
          <w:p w14:paraId="6C1861D4" w14:textId="77777777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C5DDB44" w14:textId="77777777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0C0D2B7" w14:textId="77777777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9AC3E85" w14:textId="403868CB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A74F6AF" w14:textId="4899646A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Cause of death</w:t>
            </w:r>
          </w:p>
        </w:tc>
      </w:tr>
      <w:tr w:rsidR="00BB5B26" w:rsidRPr="00BB5B26" w14:paraId="6FB09710" w14:textId="5585F835" w:rsidTr="00EC3FD7">
        <w:trPr>
          <w:trHeight w:val="300"/>
        </w:trPr>
        <w:tc>
          <w:tcPr>
            <w:tcW w:w="630" w:type="dxa"/>
            <w:tcBorders>
              <w:top w:val="single" w:sz="4" w:space="0" w:color="auto"/>
            </w:tcBorders>
          </w:tcPr>
          <w:p w14:paraId="28FCFE19" w14:textId="7ABD1126" w:rsidR="00304508" w:rsidRPr="00BB5B26" w:rsidRDefault="00304508" w:rsidP="00F7340F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 xml:space="preserve">1 -  </w:t>
            </w:r>
          </w:p>
          <w:p w14:paraId="7DA7C2CF" w14:textId="4247D232" w:rsidR="00304508" w:rsidRPr="00BB5B26" w:rsidRDefault="00304508" w:rsidP="00F7340F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v3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1D3D307" w14:textId="23AB738F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5B4EE20" w14:textId="6F0A866C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AF87BB0" w14:textId="035962FC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B2B8931" w14:textId="094091AC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2E93390" w14:textId="2BCE270E" w:rsidR="00304508" w:rsidRPr="00BB5B26" w:rsidRDefault="00304508" w:rsidP="00EC3F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Consolidation, ground glass opacitie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9201ACA" w14:textId="74959B75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F8FE57E" w14:textId="25E3B378" w:rsidR="00304508" w:rsidRPr="00BB5B26" w:rsidRDefault="00FC68FE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Respiratory failure</w:t>
            </w:r>
          </w:p>
        </w:tc>
      </w:tr>
      <w:tr w:rsidR="00BB5B26" w:rsidRPr="00BB5B26" w14:paraId="2B646538" w14:textId="43B9718F" w:rsidTr="00EC3FD7">
        <w:trPr>
          <w:trHeight w:val="300"/>
        </w:trPr>
        <w:tc>
          <w:tcPr>
            <w:tcW w:w="630" w:type="dxa"/>
          </w:tcPr>
          <w:p w14:paraId="3CDCA8A3" w14:textId="7A7A93F7" w:rsidR="00304508" w:rsidRPr="00BB5B26" w:rsidRDefault="00304508" w:rsidP="00F7340F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 xml:space="preserve">2 - </w:t>
            </w:r>
          </w:p>
          <w:p w14:paraId="64A03F4A" w14:textId="3AB830DB" w:rsidR="00304508" w:rsidRPr="00BB5B26" w:rsidRDefault="00304508" w:rsidP="00F7340F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v39</w:t>
            </w:r>
          </w:p>
        </w:tc>
        <w:tc>
          <w:tcPr>
            <w:tcW w:w="1260" w:type="dxa"/>
          </w:tcPr>
          <w:p w14:paraId="2C81AF25" w14:textId="6E14FF6B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170" w:type="dxa"/>
          </w:tcPr>
          <w:p w14:paraId="55500987" w14:textId="5D30999B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080" w:type="dxa"/>
          </w:tcPr>
          <w:p w14:paraId="16003124" w14:textId="33CEE4CC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440" w:type="dxa"/>
          </w:tcPr>
          <w:p w14:paraId="6EADB43F" w14:textId="0D212BAF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653EA91F" w14:textId="67390FC2" w:rsidR="00304508" w:rsidRPr="00BB5B26" w:rsidRDefault="00304508" w:rsidP="00EC3F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Consolidation, ground glass opacities, mild traction bronchiectasis</w:t>
            </w:r>
          </w:p>
        </w:tc>
        <w:tc>
          <w:tcPr>
            <w:tcW w:w="1980" w:type="dxa"/>
          </w:tcPr>
          <w:p w14:paraId="7A8A6C29" w14:textId="3912AA0C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r w:rsidR="005C13F5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emdesivir</w:t>
            </w:r>
          </w:p>
        </w:tc>
        <w:tc>
          <w:tcPr>
            <w:tcW w:w="1530" w:type="dxa"/>
          </w:tcPr>
          <w:p w14:paraId="3C46491A" w14:textId="0E75AF14" w:rsidR="00304508" w:rsidRPr="00BB5B26" w:rsidRDefault="00FC68FE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Respiratory failure</w:t>
            </w:r>
          </w:p>
        </w:tc>
      </w:tr>
      <w:tr w:rsidR="00BB5B26" w:rsidRPr="00BB5B26" w14:paraId="6EB10E2C" w14:textId="4DC7D3FD" w:rsidTr="00EC3FD7">
        <w:trPr>
          <w:trHeight w:val="300"/>
        </w:trPr>
        <w:tc>
          <w:tcPr>
            <w:tcW w:w="630" w:type="dxa"/>
          </w:tcPr>
          <w:p w14:paraId="6F35DB8D" w14:textId="410C3541" w:rsidR="00304508" w:rsidRPr="00BB5B26" w:rsidRDefault="00304508" w:rsidP="00F7340F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 xml:space="preserve">3 - </w:t>
            </w:r>
          </w:p>
          <w:p w14:paraId="3C9CE29A" w14:textId="377EB146" w:rsidR="00304508" w:rsidRPr="00BB5B26" w:rsidRDefault="00304508" w:rsidP="00F7340F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>v43</w:t>
            </w:r>
          </w:p>
        </w:tc>
        <w:tc>
          <w:tcPr>
            <w:tcW w:w="1260" w:type="dxa"/>
          </w:tcPr>
          <w:p w14:paraId="0BD84B31" w14:textId="77777777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  <w:p w14:paraId="7B40FE3D" w14:textId="6F55D8D3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4A1395D" w14:textId="3B064990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80" w:type="dxa"/>
          </w:tcPr>
          <w:p w14:paraId="05CAB3A6" w14:textId="232C2D98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40" w:type="dxa"/>
          </w:tcPr>
          <w:p w14:paraId="0D06D243" w14:textId="4C9594E4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0A7F8026" w14:textId="4661BA08" w:rsidR="00304508" w:rsidRPr="00BB5B26" w:rsidRDefault="00304508" w:rsidP="00EC3F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Consolidation, ground glass opacities. septal thickening, pleural effusions, cardiomegaly</w:t>
            </w:r>
          </w:p>
        </w:tc>
        <w:tc>
          <w:tcPr>
            <w:tcW w:w="1980" w:type="dxa"/>
          </w:tcPr>
          <w:p w14:paraId="482280B9" w14:textId="7700EBD8" w:rsidR="00304508" w:rsidRPr="00BB5B26" w:rsidRDefault="005C13F5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Remdesivir</w:t>
            </w:r>
            <w:r w:rsidR="00304508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04508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dexamethasone</w:t>
            </w:r>
            <w:proofErr w:type="gramEnd"/>
          </w:p>
        </w:tc>
        <w:tc>
          <w:tcPr>
            <w:tcW w:w="1530" w:type="dxa"/>
          </w:tcPr>
          <w:p w14:paraId="061C6FEC" w14:textId="53CA479D" w:rsidR="00304508" w:rsidRPr="00BB5B26" w:rsidRDefault="00FC68FE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Respiratory failure</w:t>
            </w:r>
          </w:p>
        </w:tc>
      </w:tr>
      <w:tr w:rsidR="00BB5B26" w:rsidRPr="00BB5B26" w14:paraId="6804C5CB" w14:textId="07F2EF58" w:rsidTr="00EC3FD7">
        <w:trPr>
          <w:trHeight w:val="300"/>
        </w:trPr>
        <w:tc>
          <w:tcPr>
            <w:tcW w:w="630" w:type="dxa"/>
          </w:tcPr>
          <w:p w14:paraId="6D3992AC" w14:textId="1B9CC458" w:rsidR="00304508" w:rsidRPr="00BB5B26" w:rsidRDefault="00304508" w:rsidP="00F7340F">
            <w:pPr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color w:val="000000" w:themeColor="text1"/>
              </w:rPr>
              <w:t xml:space="preserve">4 </w:t>
            </w:r>
            <w:proofErr w:type="gramStart"/>
            <w:r w:rsidRPr="00BB5B26">
              <w:rPr>
                <w:rFonts w:ascii="Arial" w:hAnsi="Arial" w:cs="Arial"/>
                <w:color w:val="000000" w:themeColor="text1"/>
              </w:rPr>
              <w:t>-  v</w:t>
            </w:r>
            <w:proofErr w:type="gramEnd"/>
            <w:r w:rsidRPr="00BB5B26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1260" w:type="dxa"/>
          </w:tcPr>
          <w:p w14:paraId="578C0526" w14:textId="5DB1A643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170" w:type="dxa"/>
          </w:tcPr>
          <w:p w14:paraId="660436B5" w14:textId="21ABD160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14:paraId="1FA87D69" w14:textId="0AB2D275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40" w:type="dxa"/>
          </w:tcPr>
          <w:p w14:paraId="0C219B4B" w14:textId="72CCEB2D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890" w:type="dxa"/>
          </w:tcPr>
          <w:p w14:paraId="04FAB414" w14:textId="39D4DE75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No CT</w:t>
            </w:r>
          </w:p>
          <w:p w14:paraId="2C1E715E" w14:textId="77777777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AB39FC3" w14:textId="4F3043CD" w:rsidR="00304508" w:rsidRPr="00BB5B26" w:rsidRDefault="00304508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30" w:type="dxa"/>
          </w:tcPr>
          <w:p w14:paraId="0DD4C1E9" w14:textId="122A3877" w:rsidR="00304508" w:rsidRPr="00BB5B26" w:rsidRDefault="00FC68FE" w:rsidP="00F7340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Respiratory failure</w:t>
            </w:r>
          </w:p>
        </w:tc>
      </w:tr>
    </w:tbl>
    <w:p w14:paraId="37078F8C" w14:textId="64E9AB7C" w:rsidR="00886089" w:rsidRPr="00BB5B26" w:rsidRDefault="00861E26">
      <w:pPr>
        <w:rPr>
          <w:rFonts w:ascii="Arial" w:hAnsi="Arial" w:cs="Arial"/>
          <w:color w:val="000000" w:themeColor="text1"/>
        </w:rPr>
      </w:pPr>
      <w:r w:rsidRPr="00BB5B26">
        <w:rPr>
          <w:rFonts w:ascii="Arial" w:hAnsi="Arial" w:cs="Arial"/>
          <w:color w:val="000000" w:themeColor="text1"/>
        </w:rPr>
        <w:t xml:space="preserve">D, days; </w:t>
      </w:r>
      <w:r w:rsidR="001E7B38" w:rsidRPr="00BB5B26">
        <w:rPr>
          <w:rFonts w:ascii="Arial" w:hAnsi="Arial" w:cs="Arial"/>
          <w:color w:val="000000" w:themeColor="text1"/>
        </w:rPr>
        <w:t>ICU, intensive care unit</w:t>
      </w:r>
      <w:r w:rsidR="00E77287" w:rsidRPr="00BB5B26">
        <w:rPr>
          <w:rFonts w:ascii="Arial" w:hAnsi="Arial" w:cs="Arial"/>
          <w:color w:val="000000" w:themeColor="text1"/>
        </w:rPr>
        <w:t>.</w:t>
      </w:r>
    </w:p>
    <w:p w14:paraId="773526A5" w14:textId="77777777" w:rsidR="00886089" w:rsidRPr="00BB5B26" w:rsidRDefault="00886089">
      <w:pPr>
        <w:rPr>
          <w:rFonts w:ascii="Arial" w:hAnsi="Arial" w:cs="Arial"/>
          <w:color w:val="000000" w:themeColor="text1"/>
        </w:rPr>
      </w:pPr>
    </w:p>
    <w:p w14:paraId="7D6D257E" w14:textId="77777777" w:rsidR="009673E0" w:rsidRPr="00BB5B26" w:rsidRDefault="00886089" w:rsidP="000D74FB">
      <w:pPr>
        <w:rPr>
          <w:rFonts w:ascii="Arial" w:hAnsi="Arial" w:cs="Arial"/>
          <w:b/>
          <w:bCs/>
          <w:color w:val="000000" w:themeColor="text1"/>
        </w:rPr>
      </w:pPr>
      <w:r w:rsidRPr="00BB5B26">
        <w:rPr>
          <w:rFonts w:ascii="Arial" w:hAnsi="Arial" w:cs="Arial"/>
          <w:b/>
          <w:bCs/>
          <w:color w:val="000000" w:themeColor="text1"/>
        </w:rPr>
        <w:t xml:space="preserve">Table </w:t>
      </w:r>
      <w:r w:rsidR="000D74FB" w:rsidRPr="00BB5B26">
        <w:rPr>
          <w:rFonts w:ascii="Arial" w:hAnsi="Arial" w:cs="Arial"/>
          <w:b/>
          <w:bCs/>
          <w:color w:val="000000" w:themeColor="text1"/>
        </w:rPr>
        <w:t>S</w:t>
      </w:r>
      <w:r w:rsidRPr="00BB5B26">
        <w:rPr>
          <w:rFonts w:ascii="Arial" w:hAnsi="Arial" w:cs="Arial"/>
          <w:b/>
          <w:bCs/>
          <w:color w:val="000000" w:themeColor="text1"/>
        </w:rPr>
        <w:t>2</w:t>
      </w:r>
      <w:r w:rsidR="000D74FB" w:rsidRPr="00BB5B26">
        <w:rPr>
          <w:rFonts w:ascii="Arial" w:hAnsi="Arial" w:cs="Arial"/>
          <w:b/>
          <w:bCs/>
          <w:color w:val="000000" w:themeColor="text1"/>
        </w:rPr>
        <w:t>B</w:t>
      </w:r>
      <w:r w:rsidRPr="00BB5B26">
        <w:rPr>
          <w:rFonts w:ascii="Arial" w:hAnsi="Arial" w:cs="Arial"/>
          <w:b/>
          <w:bCs/>
          <w:color w:val="000000" w:themeColor="text1"/>
        </w:rPr>
        <w:t xml:space="preserve">. </w:t>
      </w:r>
      <w:r w:rsidR="00045116" w:rsidRPr="00BB5B26">
        <w:rPr>
          <w:rFonts w:ascii="Arial" w:hAnsi="Arial" w:cs="Arial"/>
          <w:b/>
          <w:bCs/>
          <w:color w:val="000000" w:themeColor="text1"/>
        </w:rPr>
        <w:t xml:space="preserve">Clinical </w:t>
      </w:r>
      <w:r w:rsidR="00083469" w:rsidRPr="00BB5B26">
        <w:rPr>
          <w:rFonts w:ascii="Arial" w:hAnsi="Arial" w:cs="Arial"/>
          <w:b/>
          <w:bCs/>
          <w:color w:val="000000" w:themeColor="text1"/>
        </w:rPr>
        <w:t xml:space="preserve">blood </w:t>
      </w:r>
      <w:r w:rsidR="00045116" w:rsidRPr="00BB5B26">
        <w:rPr>
          <w:rFonts w:ascii="Arial" w:hAnsi="Arial" w:cs="Arial"/>
          <w:b/>
          <w:bCs/>
          <w:color w:val="000000" w:themeColor="text1"/>
        </w:rPr>
        <w:t xml:space="preserve">laboratory values for </w:t>
      </w:r>
      <w:r w:rsidRPr="00BB5B26">
        <w:rPr>
          <w:rFonts w:ascii="Arial" w:hAnsi="Arial" w:cs="Arial"/>
          <w:b/>
          <w:bCs/>
          <w:color w:val="000000" w:themeColor="text1"/>
        </w:rPr>
        <w:t xml:space="preserve">COVID-19 patients. </w:t>
      </w:r>
    </w:p>
    <w:p w14:paraId="0CBC19E2" w14:textId="448AA712" w:rsidR="00886089" w:rsidRPr="00BB5B26" w:rsidRDefault="009673E0" w:rsidP="000D74FB">
      <w:pPr>
        <w:rPr>
          <w:rFonts w:ascii="Arial" w:hAnsi="Arial" w:cs="Arial"/>
          <w:color w:val="000000" w:themeColor="text1"/>
        </w:rPr>
      </w:pPr>
      <w:r w:rsidRPr="00BB5B26">
        <w:rPr>
          <w:rFonts w:ascii="Arial" w:hAnsi="Arial" w:cs="Arial"/>
          <w:color w:val="000000" w:themeColor="text1"/>
        </w:rPr>
        <w:t>Red</w:t>
      </w:r>
      <w:r w:rsidRPr="00BB5B26">
        <w:rPr>
          <w:rFonts w:ascii="Arial" w:hAnsi="Arial" w:cs="Arial"/>
          <w:b/>
          <w:bCs/>
          <w:color w:val="000000" w:themeColor="text1"/>
        </w:rPr>
        <w:t xml:space="preserve"> </w:t>
      </w:r>
      <w:r w:rsidRPr="00BB5B26">
        <w:rPr>
          <w:rFonts w:ascii="Arial" w:hAnsi="Arial" w:cs="Arial"/>
          <w:color w:val="000000" w:themeColor="text1"/>
        </w:rPr>
        <w:t xml:space="preserve">denotes values outside of the reference range. </w:t>
      </w:r>
    </w:p>
    <w:tbl>
      <w:tblPr>
        <w:tblStyle w:val="TableGrid"/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900"/>
        <w:gridCol w:w="810"/>
        <w:gridCol w:w="900"/>
        <w:gridCol w:w="900"/>
        <w:gridCol w:w="900"/>
        <w:gridCol w:w="1080"/>
        <w:gridCol w:w="810"/>
        <w:gridCol w:w="720"/>
      </w:tblGrid>
      <w:tr w:rsidR="00BB5B26" w:rsidRPr="00BB5B26" w14:paraId="18B8E9FC" w14:textId="2F9394B9" w:rsidTr="00233A3D">
        <w:trPr>
          <w:trHeight w:val="1340"/>
        </w:trPr>
        <w:tc>
          <w:tcPr>
            <w:tcW w:w="1170" w:type="dxa"/>
            <w:tcBorders>
              <w:top w:val="single" w:sz="4" w:space="0" w:color="auto"/>
            </w:tcBorders>
          </w:tcPr>
          <w:p w14:paraId="2739AF6C" w14:textId="6666A4FB" w:rsidR="008E0D38" w:rsidRPr="00BB5B26" w:rsidRDefault="008E0D38" w:rsidP="003259C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B5B26">
              <w:rPr>
                <w:rFonts w:ascii="Arial" w:hAnsi="Arial" w:cs="Arial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7DEE4B38" wp14:editId="65836345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32858</wp:posOffset>
                      </wp:positionV>
                      <wp:extent cx="330200" cy="787400"/>
                      <wp:effectExtent l="0" t="0" r="0" b="0"/>
                      <wp:wrapNone/>
                      <wp:docPr id="18732814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30200" cy="787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4B26C90" w14:textId="77777777" w:rsidR="008E0D38" w:rsidRPr="001717A6" w:rsidRDefault="008E0D38" w:rsidP="00886089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1717A6">
                                    <w:rPr>
                                      <w:rFonts w:ascii="Arial" w:hAnsi="Arial" w:cs="Arial"/>
                                    </w:rPr>
                                    <w:t>Patient I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EE4B38" id="_x0000_s1027" type="#_x0000_t202" style="position:absolute;left:0;text-align:left;margin-left:-3.4pt;margin-top:2.6pt;width:26pt;height:62pt;rotation:180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" fillcolor="white [3201]" stroked="f" strokeweight=".5pt">
                      <v:textbox style="layout-flow:vertical-ideographic">
                        <w:txbxContent>
                          <w:p w14:paraId="04B26C90" w14:textId="77777777" w:rsidR="008E0D38" w:rsidRPr="001717A6" w:rsidRDefault="008E0D38" w:rsidP="0088608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717A6">
                              <w:rPr>
                                <w:rFonts w:ascii="Arial" w:hAnsi="Arial" w:cs="Arial"/>
                              </w:rPr>
                              <w:t>Patient I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400" w:type="dxa"/>
            <w:gridSpan w:val="6"/>
            <w:tcBorders>
              <w:top w:val="single" w:sz="4" w:space="0" w:color="auto"/>
            </w:tcBorders>
          </w:tcPr>
          <w:p w14:paraId="4958E132" w14:textId="370FC144" w:rsidR="008E0D38" w:rsidRPr="00BB5B26" w:rsidRDefault="008E0D38" w:rsidP="00783B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Absolute cell count</w:t>
            </w:r>
          </w:p>
          <w:p w14:paraId="27907510" w14:textId="0557478B" w:rsidR="008E0D38" w:rsidRPr="00BB5B26" w:rsidRDefault="008E0D38" w:rsidP="00783B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1,000s / </w:t>
            </w:r>
            <w:proofErr w:type="spellStart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uL</w:t>
            </w:r>
            <w:proofErr w:type="spellEnd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</w:tcBorders>
          </w:tcPr>
          <w:p w14:paraId="4BBD45AA" w14:textId="6FCE79DC" w:rsidR="008E0D38" w:rsidRPr="00BB5B26" w:rsidRDefault="008E0D38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Liver function tests</w:t>
            </w:r>
          </w:p>
        </w:tc>
      </w:tr>
      <w:tr w:rsidR="00BB5B26" w:rsidRPr="00BB5B26" w14:paraId="2F8EAEEB" w14:textId="0E9C9FCC" w:rsidTr="00233A3D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</w:tcPr>
          <w:p w14:paraId="538B52AE" w14:textId="77777777" w:rsidR="00E671B0" w:rsidRPr="00BB5B26" w:rsidRDefault="00E671B0" w:rsidP="003259C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62A6039" w14:textId="34476670" w:rsidR="00E671B0" w:rsidRPr="00BB5B26" w:rsidRDefault="00E671B0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PM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1B32046" w14:textId="35AA4F99" w:rsidR="00E671B0" w:rsidRPr="00BB5B26" w:rsidRDefault="00E671B0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FEA0355" w14:textId="14CE68A3" w:rsidR="00E671B0" w:rsidRPr="00BB5B26" w:rsidRDefault="00E671B0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47F8DD3" w14:textId="33FA946E" w:rsidR="00E671B0" w:rsidRPr="00BB5B26" w:rsidRDefault="00E671B0" w:rsidP="00E671B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os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00F1636" w14:textId="06CB856D" w:rsidR="00E671B0" w:rsidRPr="00BB5B26" w:rsidRDefault="00E671B0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Baso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44FD774" w14:textId="5A18AF6F" w:rsidR="00E671B0" w:rsidRPr="00BB5B26" w:rsidRDefault="00E671B0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Pl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25080D0" w14:textId="454B5E2A" w:rsidR="00E671B0" w:rsidRPr="00BB5B26" w:rsidRDefault="00E671B0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AST / AL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37006B1" w14:textId="77C807BC" w:rsidR="00E671B0" w:rsidRPr="00BB5B26" w:rsidRDefault="00E671B0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AP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9AB05E4" w14:textId="5456878A" w:rsidR="00E671B0" w:rsidRPr="00BB5B26" w:rsidRDefault="00E671B0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tBili</w:t>
            </w:r>
            <w:proofErr w:type="spellEnd"/>
          </w:p>
        </w:tc>
      </w:tr>
      <w:tr w:rsidR="00BB5B26" w:rsidRPr="00BB5B26" w14:paraId="23BB757E" w14:textId="6A204F3A" w:rsidTr="00233A3D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</w:tcPr>
          <w:p w14:paraId="0B6F2A7C" w14:textId="79E56BA5" w:rsidR="00E671B0" w:rsidRPr="00BB5B26" w:rsidRDefault="00E671B0" w:rsidP="003259C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B5B26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  <w:r w:rsidR="00A53B6E" w:rsidRPr="00BB5B26">
              <w:rPr>
                <w:rFonts w:ascii="Arial" w:hAnsi="Arial" w:cs="Arial"/>
                <w:color w:val="000000" w:themeColor="text1"/>
                <w:sz w:val="20"/>
                <w:szCs w:val="20"/>
              </w:rPr>
              <w:t>erence</w:t>
            </w:r>
            <w:r w:rsidRPr="00BB5B2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ang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9A81B20" w14:textId="48FB553F" w:rsidR="00E671B0" w:rsidRPr="00BB5B26" w:rsidRDefault="00E671B0" w:rsidP="003259C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.9-7.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1256ADF" w14:textId="2437371F" w:rsidR="00E671B0" w:rsidRPr="00BB5B26" w:rsidRDefault="00E671B0" w:rsidP="003259C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7-4.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381DB74" w14:textId="5D63AEBE" w:rsidR="00E671B0" w:rsidRPr="00BB5B26" w:rsidRDefault="00E671B0" w:rsidP="003259C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16-1.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7CCE74D" w14:textId="7E1581E7" w:rsidR="00E671B0" w:rsidRPr="00BB5B26" w:rsidRDefault="00E671B0" w:rsidP="003259C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-0.</w:t>
            </w:r>
            <w:r w:rsidR="00B91B9F" w:rsidRPr="00BB5B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713D323" w14:textId="46CAA268" w:rsidR="00E671B0" w:rsidRPr="00BB5B26" w:rsidRDefault="00B91B9F" w:rsidP="003259C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-0.1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AD2600B" w14:textId="47F4D81E" w:rsidR="00E671B0" w:rsidRPr="00BB5B26" w:rsidRDefault="00E671B0" w:rsidP="003259C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50-45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50B01BB" w14:textId="29C31129" w:rsidR="00E671B0" w:rsidRPr="00BB5B26" w:rsidRDefault="008674A1" w:rsidP="003259C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0</w:t>
            </w:r>
            <w:r w:rsidR="00240452" w:rsidRPr="00BB5B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</w:t>
            </w:r>
            <w:r w:rsidRPr="00BB5B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50 U/L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699B764" w14:textId="1271B39F" w:rsidR="00E671B0" w:rsidRPr="00BB5B26" w:rsidRDefault="008674A1" w:rsidP="003259C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35-130 U/L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48C61DF" w14:textId="00379F4F" w:rsidR="00E671B0" w:rsidRPr="00BB5B26" w:rsidRDefault="00C05278" w:rsidP="003259C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0.0-1.0m</w:t>
            </w:r>
            <w:r w:rsidR="004346BC" w:rsidRPr="00BB5B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/dL</w:t>
            </w:r>
          </w:p>
        </w:tc>
      </w:tr>
      <w:tr w:rsidR="00BB5B26" w:rsidRPr="00BB5B26" w14:paraId="6544C27B" w14:textId="4F69DA7A" w:rsidTr="00233A3D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</w:tcPr>
          <w:p w14:paraId="40A8082D" w14:textId="15A90CC4" w:rsidR="00E671B0" w:rsidRPr="00BB5B26" w:rsidRDefault="00E671B0" w:rsidP="003259C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 - v3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EAA290" w14:textId="12BEC6A2" w:rsidR="00E671B0" w:rsidRPr="00BB5B26" w:rsidRDefault="00055994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7F6512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5948CEF" w14:textId="0C8CCFBC" w:rsidR="00E671B0" w:rsidRPr="00BB5B26" w:rsidRDefault="00055994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  <w:r w:rsidR="00680299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EEF816C" w14:textId="20000082" w:rsidR="00E671B0" w:rsidRPr="00BB5B26" w:rsidRDefault="00055994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7.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AE48DF9" w14:textId="5271D082" w:rsidR="00E671B0" w:rsidRPr="00BB5B26" w:rsidRDefault="00055994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2BB8FAD" w14:textId="0F181BB8" w:rsidR="00E671B0" w:rsidRPr="00BB5B26" w:rsidRDefault="00055994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5BAA13" w14:textId="24C88268" w:rsidR="00E671B0" w:rsidRPr="00BB5B26" w:rsidRDefault="00DB4B6B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21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DE8CD9B" w14:textId="75A2DEDC" w:rsidR="00E671B0" w:rsidRPr="00BB5B26" w:rsidRDefault="00DB4B6B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7 / </w:t>
            </w:r>
            <w:r w:rsidR="009C4B4C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E786EE1" w14:textId="3018056B" w:rsidR="00E671B0" w:rsidRPr="00BB5B26" w:rsidRDefault="009C4B4C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21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AEF6A0A" w14:textId="44FF5F8D" w:rsidR="00E671B0" w:rsidRPr="00BB5B26" w:rsidRDefault="009C4B4C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BB5B26" w:rsidRPr="00BB5B26" w14:paraId="2D3BAB65" w14:textId="3370639C" w:rsidTr="00233A3D">
        <w:trPr>
          <w:trHeight w:val="300"/>
        </w:trPr>
        <w:tc>
          <w:tcPr>
            <w:tcW w:w="1170" w:type="dxa"/>
          </w:tcPr>
          <w:p w14:paraId="214FBEBB" w14:textId="49E5F525" w:rsidR="00E671B0" w:rsidRPr="00BB5B26" w:rsidRDefault="00E671B0" w:rsidP="003259C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2 - v39</w:t>
            </w:r>
          </w:p>
        </w:tc>
        <w:tc>
          <w:tcPr>
            <w:tcW w:w="990" w:type="dxa"/>
          </w:tcPr>
          <w:p w14:paraId="1546C40A" w14:textId="74663163" w:rsidR="00E671B0" w:rsidRPr="00BB5B26" w:rsidRDefault="00296837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00" w:type="dxa"/>
          </w:tcPr>
          <w:p w14:paraId="2C9A8E22" w14:textId="54AFE124" w:rsidR="00E671B0" w:rsidRPr="00BB5B26" w:rsidRDefault="00ED6881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810" w:type="dxa"/>
          </w:tcPr>
          <w:p w14:paraId="404B8BB6" w14:textId="043E4F61" w:rsidR="00E671B0" w:rsidRPr="00BB5B26" w:rsidRDefault="00ED6881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900" w:type="dxa"/>
          </w:tcPr>
          <w:p w14:paraId="54965EBD" w14:textId="110A0CA2" w:rsidR="00E671B0" w:rsidRPr="00BB5B26" w:rsidRDefault="00ED6881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680299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609EE99D" w14:textId="46DB5007" w:rsidR="00E671B0" w:rsidRPr="00BB5B26" w:rsidRDefault="00ED6881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C80AB4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0912E3CE" w14:textId="5C9FA7EB" w:rsidR="00E671B0" w:rsidRPr="00BB5B26" w:rsidRDefault="00ED6881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35</w:t>
            </w:r>
          </w:p>
        </w:tc>
        <w:tc>
          <w:tcPr>
            <w:tcW w:w="1080" w:type="dxa"/>
          </w:tcPr>
          <w:p w14:paraId="0098E12E" w14:textId="1A53A2C9" w:rsidR="00E671B0" w:rsidRPr="00BB5B26" w:rsidRDefault="009C4B4C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49 / 69</w:t>
            </w:r>
          </w:p>
        </w:tc>
        <w:tc>
          <w:tcPr>
            <w:tcW w:w="810" w:type="dxa"/>
          </w:tcPr>
          <w:p w14:paraId="6DD87544" w14:textId="639C8BFB" w:rsidR="00E671B0" w:rsidRPr="00BB5B26" w:rsidRDefault="00005CB9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32</w:t>
            </w:r>
          </w:p>
        </w:tc>
        <w:tc>
          <w:tcPr>
            <w:tcW w:w="720" w:type="dxa"/>
          </w:tcPr>
          <w:p w14:paraId="79AA2AEA" w14:textId="5AE5C9F3" w:rsidR="00E671B0" w:rsidRPr="00BB5B26" w:rsidRDefault="00005CB9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.5</w:t>
            </w:r>
          </w:p>
        </w:tc>
      </w:tr>
      <w:tr w:rsidR="00BB5B26" w:rsidRPr="00BB5B26" w14:paraId="6F19E3FC" w14:textId="7DEBF950" w:rsidTr="00233A3D">
        <w:trPr>
          <w:trHeight w:val="300"/>
        </w:trPr>
        <w:tc>
          <w:tcPr>
            <w:tcW w:w="1170" w:type="dxa"/>
          </w:tcPr>
          <w:p w14:paraId="4172E616" w14:textId="1EDD5288" w:rsidR="00E671B0" w:rsidRPr="00BB5B26" w:rsidRDefault="00E671B0" w:rsidP="003259C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3 - v43</w:t>
            </w:r>
          </w:p>
        </w:tc>
        <w:tc>
          <w:tcPr>
            <w:tcW w:w="990" w:type="dxa"/>
          </w:tcPr>
          <w:p w14:paraId="288D17AF" w14:textId="3E3DF9E8" w:rsidR="00E671B0" w:rsidRPr="00BB5B26" w:rsidRDefault="00F35A08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00" w:type="dxa"/>
          </w:tcPr>
          <w:p w14:paraId="3A240654" w14:textId="53A3CFAE" w:rsidR="00E671B0" w:rsidRPr="00BB5B26" w:rsidRDefault="00F35A08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810" w:type="dxa"/>
          </w:tcPr>
          <w:p w14:paraId="13138675" w14:textId="643368CE" w:rsidR="00E671B0" w:rsidRPr="00BB5B26" w:rsidRDefault="00DA3947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330297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4171EB91" w14:textId="365AD43A" w:rsidR="00E671B0" w:rsidRPr="00BB5B26" w:rsidRDefault="000133B8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680299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48E75B77" w14:textId="542C817C" w:rsidR="00E671B0" w:rsidRPr="00BB5B26" w:rsidRDefault="000133B8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680299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6888EE3C" w14:textId="7EA98885" w:rsidR="00E671B0" w:rsidRPr="00BB5B26" w:rsidRDefault="00E671B0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080" w:type="dxa"/>
          </w:tcPr>
          <w:p w14:paraId="6A8B3048" w14:textId="28A0A81E" w:rsidR="00E671B0" w:rsidRPr="00BB5B26" w:rsidRDefault="00897792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  <w:r w:rsidR="00E9591A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  <w:r w:rsidR="00E9591A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10" w:type="dxa"/>
          </w:tcPr>
          <w:p w14:paraId="529F147A" w14:textId="2F4D8E87" w:rsidR="00E671B0" w:rsidRPr="00BB5B26" w:rsidRDefault="005E51D8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720" w:type="dxa"/>
          </w:tcPr>
          <w:p w14:paraId="60C8672C" w14:textId="0C695E08" w:rsidR="00E671B0" w:rsidRPr="00BB5B26" w:rsidRDefault="00253610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.8</w:t>
            </w:r>
          </w:p>
        </w:tc>
      </w:tr>
      <w:tr w:rsidR="00BB5B26" w:rsidRPr="00BB5B26" w14:paraId="2159B34C" w14:textId="3790A2D0" w:rsidTr="00233A3D">
        <w:trPr>
          <w:trHeight w:val="300"/>
        </w:trPr>
        <w:tc>
          <w:tcPr>
            <w:tcW w:w="1170" w:type="dxa"/>
          </w:tcPr>
          <w:p w14:paraId="4F4C1E33" w14:textId="2BB3FCA1" w:rsidR="00E671B0" w:rsidRPr="00BB5B26" w:rsidRDefault="00E671B0" w:rsidP="003259C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4 - v44</w:t>
            </w:r>
          </w:p>
        </w:tc>
        <w:tc>
          <w:tcPr>
            <w:tcW w:w="990" w:type="dxa"/>
          </w:tcPr>
          <w:p w14:paraId="743D0418" w14:textId="6ECEF04B" w:rsidR="00E671B0" w:rsidRPr="00BB5B26" w:rsidRDefault="00A50DE5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900" w:type="dxa"/>
          </w:tcPr>
          <w:p w14:paraId="4AFDE374" w14:textId="5D29478E" w:rsidR="00E671B0" w:rsidRPr="00BB5B26" w:rsidRDefault="00A50DE5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810" w:type="dxa"/>
          </w:tcPr>
          <w:p w14:paraId="090BB635" w14:textId="38D8E8AE" w:rsidR="00E671B0" w:rsidRPr="00BB5B26" w:rsidRDefault="00A50DE5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900" w:type="dxa"/>
          </w:tcPr>
          <w:p w14:paraId="6ECE4A85" w14:textId="75448E4A" w:rsidR="00E671B0" w:rsidRPr="00BB5B26" w:rsidRDefault="005C7DDC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900" w:type="dxa"/>
          </w:tcPr>
          <w:p w14:paraId="7CE54AE8" w14:textId="5C3B661E" w:rsidR="00E671B0" w:rsidRPr="00BB5B26" w:rsidRDefault="005C7DDC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00" w:type="dxa"/>
          </w:tcPr>
          <w:p w14:paraId="1522805C" w14:textId="15956065" w:rsidR="00E671B0" w:rsidRPr="00BB5B26" w:rsidRDefault="00A50DE5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213</w:t>
            </w:r>
          </w:p>
        </w:tc>
        <w:tc>
          <w:tcPr>
            <w:tcW w:w="1080" w:type="dxa"/>
          </w:tcPr>
          <w:p w14:paraId="44DFE30C" w14:textId="0CB78504" w:rsidR="00E671B0" w:rsidRPr="00BB5B26" w:rsidRDefault="004321F7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25 / 24</w:t>
            </w:r>
          </w:p>
        </w:tc>
        <w:tc>
          <w:tcPr>
            <w:tcW w:w="810" w:type="dxa"/>
          </w:tcPr>
          <w:p w14:paraId="77ADFD96" w14:textId="1C678734" w:rsidR="00E671B0" w:rsidRPr="00BB5B26" w:rsidRDefault="004321F7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720" w:type="dxa"/>
          </w:tcPr>
          <w:p w14:paraId="42C2D8CF" w14:textId="40975ECF" w:rsidR="00E671B0" w:rsidRPr="00BB5B26" w:rsidRDefault="00B54A66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.6</w:t>
            </w:r>
          </w:p>
        </w:tc>
      </w:tr>
    </w:tbl>
    <w:p w14:paraId="25BC5E16" w14:textId="5EF7CC6B" w:rsidR="00FD17C9" w:rsidRPr="00BB5B26" w:rsidRDefault="00A53B6E">
      <w:pPr>
        <w:rPr>
          <w:rFonts w:ascii="Arial" w:hAnsi="Arial" w:cs="Arial"/>
          <w:color w:val="000000" w:themeColor="text1"/>
        </w:rPr>
      </w:pPr>
      <w:r w:rsidRPr="00BB5B26">
        <w:rPr>
          <w:rFonts w:ascii="Arial" w:hAnsi="Arial" w:cs="Arial"/>
          <w:color w:val="000000" w:themeColor="text1"/>
        </w:rPr>
        <w:t xml:space="preserve">PMN, neutrophils; L, lymphocytes; M, monocytes; Eos, eosinophils; Baso, basophils; </w:t>
      </w:r>
      <w:proofErr w:type="spellStart"/>
      <w:r w:rsidRPr="00BB5B26">
        <w:rPr>
          <w:rFonts w:ascii="Arial" w:hAnsi="Arial" w:cs="Arial"/>
          <w:color w:val="000000" w:themeColor="text1"/>
        </w:rPr>
        <w:t>Plt</w:t>
      </w:r>
      <w:proofErr w:type="spellEnd"/>
      <w:r w:rsidRPr="00BB5B26">
        <w:rPr>
          <w:rFonts w:ascii="Arial" w:hAnsi="Arial" w:cs="Arial"/>
          <w:color w:val="000000" w:themeColor="text1"/>
        </w:rPr>
        <w:t>, platelets</w:t>
      </w:r>
      <w:r w:rsidR="003A0EB6" w:rsidRPr="00BB5B26">
        <w:rPr>
          <w:rFonts w:ascii="Arial" w:hAnsi="Arial" w:cs="Arial"/>
          <w:color w:val="000000" w:themeColor="text1"/>
        </w:rPr>
        <w:t xml:space="preserve">; AST, </w:t>
      </w:r>
      <w:r w:rsidR="005455BC" w:rsidRPr="00BB5B26">
        <w:rPr>
          <w:rFonts w:ascii="Arial" w:hAnsi="Arial" w:cs="Arial"/>
          <w:color w:val="000000" w:themeColor="text1"/>
        </w:rPr>
        <w:t xml:space="preserve">aspartate aminotransferase; </w:t>
      </w:r>
      <w:r w:rsidR="00934A83" w:rsidRPr="00BB5B26">
        <w:rPr>
          <w:rFonts w:ascii="Arial" w:hAnsi="Arial" w:cs="Arial"/>
          <w:color w:val="000000" w:themeColor="text1"/>
        </w:rPr>
        <w:t xml:space="preserve">ALT, alanine transaminase; AP, </w:t>
      </w:r>
      <w:r w:rsidR="00386C35" w:rsidRPr="00BB5B26">
        <w:rPr>
          <w:rFonts w:ascii="Arial" w:hAnsi="Arial" w:cs="Arial"/>
          <w:color w:val="000000" w:themeColor="text1"/>
        </w:rPr>
        <w:t>a</w:t>
      </w:r>
      <w:r w:rsidR="00FD59BD" w:rsidRPr="00BB5B26">
        <w:rPr>
          <w:rFonts w:ascii="Arial" w:hAnsi="Arial" w:cs="Arial"/>
          <w:color w:val="000000" w:themeColor="text1"/>
        </w:rPr>
        <w:t xml:space="preserve">lkaline phosphatase; </w:t>
      </w:r>
      <w:proofErr w:type="spellStart"/>
      <w:r w:rsidR="00FD59BD" w:rsidRPr="00BB5B26">
        <w:rPr>
          <w:rFonts w:ascii="Arial" w:hAnsi="Arial" w:cs="Arial"/>
          <w:color w:val="000000" w:themeColor="text1"/>
        </w:rPr>
        <w:t>tBili</w:t>
      </w:r>
      <w:proofErr w:type="spellEnd"/>
      <w:r w:rsidR="00FD59BD" w:rsidRPr="00BB5B26">
        <w:rPr>
          <w:rFonts w:ascii="Arial" w:hAnsi="Arial" w:cs="Arial"/>
          <w:color w:val="000000" w:themeColor="text1"/>
        </w:rPr>
        <w:t xml:space="preserve">, total bilirubin. </w:t>
      </w:r>
    </w:p>
    <w:p w14:paraId="263F054F" w14:textId="5ABB64FD" w:rsidR="00FD17C9" w:rsidRPr="00BB5B26" w:rsidRDefault="00FD17C9">
      <w:pPr>
        <w:rPr>
          <w:rFonts w:ascii="Arial" w:hAnsi="Arial" w:cs="Arial"/>
          <w:color w:val="000000" w:themeColor="text1"/>
        </w:rPr>
      </w:pPr>
    </w:p>
    <w:p w14:paraId="02C94797" w14:textId="77777777" w:rsidR="00587B4E" w:rsidRPr="00BB5B26" w:rsidRDefault="00587B4E">
      <w:pPr>
        <w:rPr>
          <w:rFonts w:ascii="Arial" w:hAnsi="Arial" w:cs="Arial"/>
          <w:b/>
          <w:bCs/>
          <w:color w:val="000000" w:themeColor="text1"/>
        </w:rPr>
      </w:pPr>
      <w:r w:rsidRPr="00BB5B26">
        <w:rPr>
          <w:rFonts w:ascii="Arial" w:hAnsi="Arial" w:cs="Arial"/>
          <w:b/>
          <w:bCs/>
          <w:color w:val="000000" w:themeColor="text1"/>
        </w:rPr>
        <w:br w:type="page"/>
      </w:r>
    </w:p>
    <w:p w14:paraId="4DA13A87" w14:textId="751F00CF" w:rsidR="00587B4E" w:rsidRPr="00BB5B26" w:rsidRDefault="00605D2E" w:rsidP="00CB13C7">
      <w:pPr>
        <w:tabs>
          <w:tab w:val="left" w:pos="1973"/>
        </w:tabs>
        <w:rPr>
          <w:rFonts w:ascii="Arial" w:hAnsi="Arial" w:cs="Arial"/>
          <w:b/>
          <w:bCs/>
          <w:color w:val="000000" w:themeColor="text1"/>
        </w:rPr>
      </w:pPr>
      <w:r w:rsidRPr="00BB5B26">
        <w:rPr>
          <w:rFonts w:ascii="Arial" w:hAnsi="Arial" w:cs="Arial"/>
          <w:b/>
          <w:bCs/>
          <w:color w:val="000000" w:themeColor="text1"/>
        </w:rPr>
        <w:lastRenderedPageBreak/>
        <w:t xml:space="preserve">Table S2C. </w:t>
      </w:r>
      <w:r w:rsidR="00B16B8E" w:rsidRPr="00BB5B26">
        <w:rPr>
          <w:rFonts w:ascii="Arial" w:hAnsi="Arial" w:cs="Arial"/>
          <w:b/>
          <w:bCs/>
          <w:color w:val="000000" w:themeColor="text1"/>
        </w:rPr>
        <w:t>Secondary infection</w:t>
      </w:r>
      <w:r w:rsidR="003A4056" w:rsidRPr="00BB5B26">
        <w:rPr>
          <w:rFonts w:ascii="Arial" w:hAnsi="Arial" w:cs="Arial"/>
          <w:b/>
          <w:bCs/>
          <w:color w:val="000000" w:themeColor="text1"/>
        </w:rPr>
        <w:t xml:space="preserve"> in COVID-19 patients. </w:t>
      </w:r>
      <w:r w:rsidR="00587B4E" w:rsidRPr="00BB5B26">
        <w:rPr>
          <w:rFonts w:ascii="Arial" w:hAnsi="Arial" w:cs="Arial"/>
          <w:b/>
          <w:bCs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4522"/>
        <w:gridCol w:w="1932"/>
        <w:gridCol w:w="1843"/>
      </w:tblGrid>
      <w:tr w:rsidR="00BB5B26" w:rsidRPr="00BB5B26" w14:paraId="12476FE8" w14:textId="77777777" w:rsidTr="003259CE">
        <w:tc>
          <w:tcPr>
            <w:tcW w:w="976" w:type="dxa"/>
          </w:tcPr>
          <w:p w14:paraId="50D2DFE9" w14:textId="77777777" w:rsidR="00587B4E" w:rsidRPr="00BB5B26" w:rsidRDefault="00587B4E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 ID</w:t>
            </w:r>
          </w:p>
        </w:tc>
        <w:tc>
          <w:tcPr>
            <w:tcW w:w="4522" w:type="dxa"/>
          </w:tcPr>
          <w:p w14:paraId="44E4BCEB" w14:textId="38728605" w:rsidR="00587B4E" w:rsidRPr="00BB5B26" w:rsidRDefault="00CD57BE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Clinical suspicion of secondary infection</w:t>
            </w:r>
          </w:p>
          <w:p w14:paraId="163063F5" w14:textId="77777777" w:rsidR="00587B4E" w:rsidRPr="00BB5B26" w:rsidRDefault="00587B4E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32" w:type="dxa"/>
          </w:tcPr>
          <w:p w14:paraId="18C6191C" w14:textId="77777777" w:rsidR="00587B4E" w:rsidRPr="00BB5B26" w:rsidRDefault="00C2795B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ast blood culture </w:t>
            </w:r>
          </w:p>
          <w:p w14:paraId="44E11A53" w14:textId="77777777" w:rsidR="00A2507E" w:rsidRPr="00BB5B26" w:rsidRDefault="00A2507E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97766A6" w14:textId="51CD1D12" w:rsidR="00DF26C3" w:rsidRPr="00BB5B26" w:rsidRDefault="00DF26C3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(Time prior to death)</w:t>
            </w:r>
          </w:p>
        </w:tc>
        <w:tc>
          <w:tcPr>
            <w:tcW w:w="1524" w:type="dxa"/>
          </w:tcPr>
          <w:p w14:paraId="320F1467" w14:textId="77777777" w:rsidR="00587B4E" w:rsidRPr="00BB5B26" w:rsidRDefault="00CB0D14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ast respiratory culture </w:t>
            </w:r>
          </w:p>
          <w:p w14:paraId="54A9D46E" w14:textId="4DAF6A61" w:rsidR="00CB0D14" w:rsidRPr="00BB5B26" w:rsidRDefault="00CB0D14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(Time prior to death in days)</w:t>
            </w:r>
          </w:p>
        </w:tc>
      </w:tr>
      <w:tr w:rsidR="00BB5B26" w:rsidRPr="00BB5B26" w14:paraId="66C45692" w14:textId="77777777" w:rsidTr="003259CE">
        <w:tc>
          <w:tcPr>
            <w:tcW w:w="976" w:type="dxa"/>
          </w:tcPr>
          <w:p w14:paraId="599CD8FE" w14:textId="77777777" w:rsidR="00587B4E" w:rsidRPr="00BB5B26" w:rsidRDefault="00587B4E" w:rsidP="003259C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 - v38</w:t>
            </w:r>
          </w:p>
        </w:tc>
        <w:tc>
          <w:tcPr>
            <w:tcW w:w="4522" w:type="dxa"/>
          </w:tcPr>
          <w:p w14:paraId="1C5D62BE" w14:textId="00305517" w:rsidR="00587B4E" w:rsidRPr="00BB5B26" w:rsidRDefault="00A2507E" w:rsidP="006E13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932" w:type="dxa"/>
          </w:tcPr>
          <w:p w14:paraId="7C6245F7" w14:textId="77777777" w:rsidR="00587B4E" w:rsidRPr="00BB5B26" w:rsidRDefault="00587B4E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6E13E4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egative </w:t>
            </w:r>
          </w:p>
          <w:p w14:paraId="6D84C8EC" w14:textId="52732F92" w:rsidR="00A2507E" w:rsidRPr="00BB5B26" w:rsidRDefault="00A2507E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(3d)</w:t>
            </w:r>
          </w:p>
        </w:tc>
        <w:tc>
          <w:tcPr>
            <w:tcW w:w="1524" w:type="dxa"/>
          </w:tcPr>
          <w:p w14:paraId="72E4B193" w14:textId="417DE443" w:rsidR="00587B4E" w:rsidRPr="00BB5B26" w:rsidRDefault="00A2507E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Oral flora</w:t>
            </w:r>
            <w:r w:rsidR="00260739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#</w:t>
            </w:r>
          </w:p>
          <w:p w14:paraId="1A1D07E3" w14:textId="32C48B91" w:rsidR="00A2507E" w:rsidRPr="00BB5B26" w:rsidRDefault="00A2507E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(7d)</w:t>
            </w:r>
          </w:p>
        </w:tc>
      </w:tr>
      <w:tr w:rsidR="00BB5B26" w:rsidRPr="00BB5B26" w14:paraId="759FAC39" w14:textId="77777777" w:rsidTr="003259CE">
        <w:tc>
          <w:tcPr>
            <w:tcW w:w="976" w:type="dxa"/>
          </w:tcPr>
          <w:p w14:paraId="153A0758" w14:textId="77777777" w:rsidR="00587B4E" w:rsidRPr="00BB5B26" w:rsidRDefault="00587B4E" w:rsidP="003259C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2 - v39</w:t>
            </w:r>
          </w:p>
        </w:tc>
        <w:tc>
          <w:tcPr>
            <w:tcW w:w="4522" w:type="dxa"/>
          </w:tcPr>
          <w:p w14:paraId="290E5201" w14:textId="5C29C820" w:rsidR="00587B4E" w:rsidRPr="00BB5B26" w:rsidRDefault="00723F09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Present</w:t>
            </w:r>
          </w:p>
          <w:p w14:paraId="592023DD" w14:textId="77777777" w:rsidR="00E57D8C" w:rsidRPr="00BB5B26" w:rsidRDefault="00E57D8C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34A1761" w14:textId="49EF48BE" w:rsidR="00E57D8C" w:rsidRPr="00BB5B26" w:rsidRDefault="00E57D8C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32" w:type="dxa"/>
          </w:tcPr>
          <w:p w14:paraId="6996817A" w14:textId="77777777" w:rsidR="00587B4E" w:rsidRPr="00BB5B26" w:rsidRDefault="007D6C92" w:rsidP="006E13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</w:t>
            </w:r>
          </w:p>
          <w:p w14:paraId="322875A0" w14:textId="27F4D154" w:rsidR="007D6C92" w:rsidRPr="00BB5B26" w:rsidRDefault="007D6C92" w:rsidP="006E13E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(1d)</w:t>
            </w:r>
          </w:p>
        </w:tc>
        <w:tc>
          <w:tcPr>
            <w:tcW w:w="1524" w:type="dxa"/>
          </w:tcPr>
          <w:p w14:paraId="4021CCB4" w14:textId="15AAC2D2" w:rsidR="00587B4E" w:rsidRPr="00BB5B26" w:rsidRDefault="00A42203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Oral flora</w:t>
            </w:r>
            <w:r w:rsidR="00260739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#</w:t>
            </w:r>
          </w:p>
          <w:p w14:paraId="118D745D" w14:textId="77777777" w:rsidR="00C16D29" w:rsidRPr="00BB5B26" w:rsidRDefault="00C16D29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F3C22B2" w14:textId="5300BC05" w:rsidR="00A42203" w:rsidRPr="00BB5B26" w:rsidRDefault="00A42203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Candida albicans</w:t>
            </w:r>
            <w:r w:rsidR="00260739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#</w:t>
            </w:r>
          </w:p>
          <w:p w14:paraId="2AF7C386" w14:textId="77777777" w:rsidR="00C16D29" w:rsidRPr="00BB5B26" w:rsidRDefault="00C16D29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5C43D12" w14:textId="2C19C851" w:rsidR="004870AF" w:rsidRPr="00BB5B26" w:rsidRDefault="004870AF" w:rsidP="003259C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pergillus fumigatus</w:t>
            </w:r>
          </w:p>
          <w:p w14:paraId="676A15A5" w14:textId="77777777" w:rsidR="004870AF" w:rsidRPr="00BB5B26" w:rsidRDefault="004870AF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0EC3D8C" w14:textId="07D3E122" w:rsidR="00A42203" w:rsidRPr="00BB5B26" w:rsidRDefault="00A42203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seudomonas aeruginosa</w:t>
            </w:r>
            <w:r w:rsidR="00B23BE6" w:rsidRPr="00BB5B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  <w:p w14:paraId="55353784" w14:textId="38E53A43" w:rsidR="004B07B3" w:rsidRPr="00BB5B26" w:rsidRDefault="004B07B3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0651E2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d)</w:t>
            </w:r>
          </w:p>
        </w:tc>
      </w:tr>
      <w:tr w:rsidR="00BB5B26" w:rsidRPr="00BB5B26" w14:paraId="5DC8EA5D" w14:textId="77777777" w:rsidTr="003259CE">
        <w:tc>
          <w:tcPr>
            <w:tcW w:w="976" w:type="dxa"/>
          </w:tcPr>
          <w:p w14:paraId="099F0EC8" w14:textId="77777777" w:rsidR="00587B4E" w:rsidRPr="00BB5B26" w:rsidRDefault="00587B4E" w:rsidP="003259C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3 - v43</w:t>
            </w:r>
          </w:p>
        </w:tc>
        <w:tc>
          <w:tcPr>
            <w:tcW w:w="4522" w:type="dxa"/>
          </w:tcPr>
          <w:p w14:paraId="1BF7E7E4" w14:textId="0F8D5660" w:rsidR="00587B4E" w:rsidRPr="00BB5B26" w:rsidRDefault="009549D8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1932" w:type="dxa"/>
          </w:tcPr>
          <w:p w14:paraId="460B9272" w14:textId="01154F08" w:rsidR="00587B4E" w:rsidRPr="00BB5B26" w:rsidRDefault="00CD7F79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524" w:type="dxa"/>
          </w:tcPr>
          <w:p w14:paraId="13497EA7" w14:textId="5E39DB77" w:rsidR="00587B4E" w:rsidRPr="00BB5B26" w:rsidRDefault="004B58EB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Oral flora</w:t>
            </w:r>
            <w:r w:rsidR="00260739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#</w:t>
            </w:r>
          </w:p>
          <w:p w14:paraId="44FDF5BB" w14:textId="70A1B985" w:rsidR="004B58EB" w:rsidRPr="00BB5B26" w:rsidRDefault="004B58EB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(1d)</w:t>
            </w:r>
          </w:p>
        </w:tc>
      </w:tr>
      <w:tr w:rsidR="00BB5B26" w:rsidRPr="00BB5B26" w14:paraId="6A649CC6" w14:textId="77777777" w:rsidTr="003259CE">
        <w:tc>
          <w:tcPr>
            <w:tcW w:w="976" w:type="dxa"/>
          </w:tcPr>
          <w:p w14:paraId="7FD3CD0B" w14:textId="77777777" w:rsidR="00587B4E" w:rsidRPr="00BB5B26" w:rsidRDefault="00587B4E" w:rsidP="003259C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4 - v44</w:t>
            </w:r>
          </w:p>
        </w:tc>
        <w:tc>
          <w:tcPr>
            <w:tcW w:w="4522" w:type="dxa"/>
          </w:tcPr>
          <w:p w14:paraId="03573159" w14:textId="423C083E" w:rsidR="00587B4E" w:rsidRPr="00BB5B26" w:rsidRDefault="00587B4E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DB6F8F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bsent </w:t>
            </w:r>
          </w:p>
        </w:tc>
        <w:tc>
          <w:tcPr>
            <w:tcW w:w="1932" w:type="dxa"/>
          </w:tcPr>
          <w:p w14:paraId="2CADC302" w14:textId="1AFB3562" w:rsidR="000B2C5E" w:rsidRPr="00BB5B26" w:rsidRDefault="000B2C5E" w:rsidP="00ED21F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</w:t>
            </w:r>
          </w:p>
          <w:p w14:paraId="60C45BE9" w14:textId="675A2666" w:rsidR="000B2C5E" w:rsidRPr="00BB5B26" w:rsidRDefault="000B2C5E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(0d)</w:t>
            </w:r>
          </w:p>
        </w:tc>
        <w:tc>
          <w:tcPr>
            <w:tcW w:w="1524" w:type="dxa"/>
          </w:tcPr>
          <w:p w14:paraId="7F78653D" w14:textId="6CA5414A" w:rsidR="00BB43AE" w:rsidRPr="00BB5B26" w:rsidRDefault="00BB43AE" w:rsidP="00BB43A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Candida albicans</w:t>
            </w:r>
            <w:r w:rsidR="00260739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#</w:t>
            </w:r>
          </w:p>
          <w:p w14:paraId="10340FEA" w14:textId="77777777" w:rsidR="00BB43AE" w:rsidRPr="00BB5B26" w:rsidRDefault="00BB43AE" w:rsidP="00BB43A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4878536" w14:textId="1AC6A4A7" w:rsidR="00BB43AE" w:rsidRPr="00BB5B26" w:rsidRDefault="00BB43AE" w:rsidP="000B2C5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Coagulase negative staphylococcus</w:t>
            </w:r>
            <w:r w:rsidR="00260739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#</w:t>
            </w:r>
          </w:p>
          <w:p w14:paraId="6806DD4C" w14:textId="05BE4201" w:rsidR="00BB43AE" w:rsidRPr="00BB5B26" w:rsidRDefault="00BB43AE" w:rsidP="00BB43A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(4d)</w:t>
            </w:r>
          </w:p>
        </w:tc>
      </w:tr>
    </w:tbl>
    <w:p w14:paraId="00B80409" w14:textId="217A9922" w:rsidR="00FD17C9" w:rsidRPr="00BB5B26" w:rsidRDefault="000134AD" w:rsidP="00CB13C7">
      <w:pPr>
        <w:tabs>
          <w:tab w:val="left" w:pos="1973"/>
        </w:tabs>
        <w:rPr>
          <w:rFonts w:ascii="Arial" w:hAnsi="Arial" w:cs="Arial"/>
          <w:color w:val="000000" w:themeColor="text1"/>
        </w:rPr>
      </w:pPr>
      <w:r w:rsidRPr="00BB5B26">
        <w:rPr>
          <w:rFonts w:ascii="Arial" w:hAnsi="Arial" w:cs="Arial"/>
          <w:color w:val="000000" w:themeColor="text1"/>
        </w:rPr>
        <w:t xml:space="preserve">#Oral flora, Candida albicans, and coagulase negative staphylococcus are considered contaminants and nonpathogenic organisms; these organisms are not evidence of a </w:t>
      </w:r>
      <w:r w:rsidR="00C10DC3" w:rsidRPr="00BB5B26">
        <w:rPr>
          <w:rFonts w:ascii="Arial" w:hAnsi="Arial" w:cs="Arial"/>
          <w:color w:val="000000" w:themeColor="text1"/>
        </w:rPr>
        <w:t>secondary infection.</w:t>
      </w:r>
      <w:r w:rsidR="00CB13C7" w:rsidRPr="00BB5B26">
        <w:rPr>
          <w:rFonts w:ascii="Arial" w:hAnsi="Arial" w:cs="Arial"/>
          <w:color w:val="000000" w:themeColor="text1"/>
        </w:rPr>
        <w:tab/>
      </w:r>
    </w:p>
    <w:p w14:paraId="059027AB" w14:textId="77777777" w:rsidR="00F065E1" w:rsidRPr="00BB5B26" w:rsidRDefault="00F065E1">
      <w:pPr>
        <w:rPr>
          <w:rFonts w:ascii="Arial" w:hAnsi="Arial" w:cs="Arial"/>
          <w:color w:val="000000" w:themeColor="text1"/>
        </w:rPr>
      </w:pPr>
    </w:p>
    <w:p w14:paraId="2E2795C8" w14:textId="329B2967" w:rsidR="005F68F5" w:rsidRPr="00BB5B26" w:rsidRDefault="00B23BE6">
      <w:pPr>
        <w:rPr>
          <w:rFonts w:ascii="Arial" w:hAnsi="Arial" w:cs="Arial"/>
          <w:color w:val="000000" w:themeColor="text1"/>
        </w:rPr>
      </w:pPr>
      <w:r w:rsidRPr="00BB5B26">
        <w:rPr>
          <w:rFonts w:ascii="Arial" w:hAnsi="Arial" w:cs="Arial"/>
          <w:color w:val="000000" w:themeColor="text1"/>
        </w:rPr>
        <w:t>%Pseudomonas aeruginosa was absent from prior respiratory cultures and so more likely represented a</w:t>
      </w:r>
      <w:r w:rsidR="00331AC8" w:rsidRPr="00BB5B26">
        <w:rPr>
          <w:rFonts w:ascii="Arial" w:hAnsi="Arial" w:cs="Arial"/>
          <w:color w:val="000000" w:themeColor="text1"/>
        </w:rPr>
        <w:t>n</w:t>
      </w:r>
      <w:r w:rsidRPr="00BB5B26">
        <w:rPr>
          <w:rFonts w:ascii="Arial" w:hAnsi="Arial" w:cs="Arial"/>
          <w:color w:val="000000" w:themeColor="text1"/>
        </w:rPr>
        <w:t xml:space="preserve"> </w:t>
      </w:r>
      <w:r w:rsidR="00D51BFA" w:rsidRPr="00BB5B26">
        <w:rPr>
          <w:rFonts w:ascii="Arial" w:hAnsi="Arial" w:cs="Arial"/>
          <w:color w:val="000000" w:themeColor="text1"/>
        </w:rPr>
        <w:t>acute bacterial superinfection rather than chronic colonization of the respiratory tract.</w:t>
      </w:r>
      <w:r w:rsidR="005F68F5" w:rsidRPr="00BB5B26">
        <w:rPr>
          <w:rFonts w:ascii="Arial" w:hAnsi="Arial" w:cs="Arial"/>
          <w:color w:val="000000" w:themeColor="text1"/>
        </w:rPr>
        <w:br w:type="page"/>
      </w:r>
    </w:p>
    <w:p w14:paraId="64AD87BF" w14:textId="16628D3A" w:rsidR="006307E9" w:rsidRPr="00BB5B26" w:rsidRDefault="00FD17C9">
      <w:pPr>
        <w:rPr>
          <w:rFonts w:ascii="Arial" w:hAnsi="Arial" w:cs="Arial"/>
          <w:b/>
          <w:bCs/>
          <w:color w:val="000000" w:themeColor="text1"/>
        </w:rPr>
      </w:pPr>
      <w:r w:rsidRPr="00BB5B26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="0035294D" w:rsidRPr="00BB5B26">
        <w:rPr>
          <w:rFonts w:ascii="Arial" w:hAnsi="Arial" w:cs="Arial"/>
          <w:b/>
          <w:bCs/>
          <w:color w:val="000000" w:themeColor="text1"/>
        </w:rPr>
        <w:t>S</w:t>
      </w:r>
      <w:r w:rsidRPr="00BB5B26">
        <w:rPr>
          <w:rFonts w:ascii="Arial" w:hAnsi="Arial" w:cs="Arial"/>
          <w:b/>
          <w:bCs/>
          <w:color w:val="000000" w:themeColor="text1"/>
        </w:rPr>
        <w:t>3</w:t>
      </w:r>
      <w:r w:rsidR="006307E9" w:rsidRPr="00BB5B26">
        <w:rPr>
          <w:rFonts w:ascii="Arial" w:hAnsi="Arial" w:cs="Arial"/>
          <w:b/>
          <w:bCs/>
          <w:color w:val="000000" w:themeColor="text1"/>
        </w:rPr>
        <w:t>A</w:t>
      </w:r>
      <w:r w:rsidR="008467A2" w:rsidRPr="00BB5B26">
        <w:rPr>
          <w:rFonts w:ascii="Arial" w:hAnsi="Arial" w:cs="Arial"/>
          <w:b/>
          <w:bCs/>
          <w:color w:val="000000" w:themeColor="text1"/>
        </w:rPr>
        <w:t>.</w:t>
      </w:r>
      <w:r w:rsidRPr="00BB5B26">
        <w:rPr>
          <w:rFonts w:ascii="Arial" w:hAnsi="Arial" w:cs="Arial"/>
          <w:b/>
          <w:bCs/>
          <w:color w:val="000000" w:themeColor="text1"/>
        </w:rPr>
        <w:t xml:space="preserve"> Lung Pathology</w:t>
      </w:r>
      <w:r w:rsidR="0035294D" w:rsidRPr="00BB5B26">
        <w:rPr>
          <w:rFonts w:ascii="Arial" w:hAnsi="Arial" w:cs="Arial"/>
          <w:b/>
          <w:bCs/>
          <w:color w:val="000000" w:themeColor="text1"/>
        </w:rPr>
        <w:t xml:space="preserve"> of Non-COVID-19 control</w:t>
      </w:r>
      <w:r w:rsidR="006307E9" w:rsidRPr="00BB5B26">
        <w:rPr>
          <w:rFonts w:ascii="Arial" w:hAnsi="Arial" w:cs="Arial"/>
          <w:b/>
          <w:bCs/>
          <w:color w:val="000000" w:themeColor="text1"/>
        </w:rPr>
        <w:t xml:space="preserve"> </w:t>
      </w:r>
      <w:proofErr w:type="gramStart"/>
      <w:r w:rsidR="006307E9" w:rsidRPr="00BB5B26">
        <w:rPr>
          <w:rFonts w:ascii="Arial" w:hAnsi="Arial" w:cs="Arial"/>
          <w:b/>
          <w:bCs/>
          <w:color w:val="000000" w:themeColor="text1"/>
        </w:rPr>
        <w:t>patient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4410"/>
      </w:tblGrid>
      <w:tr w:rsidR="00BB5B26" w:rsidRPr="00BB5B26" w14:paraId="035B739C" w14:textId="77777777" w:rsidTr="008377F9">
        <w:tc>
          <w:tcPr>
            <w:tcW w:w="1435" w:type="dxa"/>
          </w:tcPr>
          <w:p w14:paraId="717F7B03" w14:textId="77777777" w:rsidR="009F45DD" w:rsidRPr="00BB5B26" w:rsidRDefault="009F45DD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410" w:type="dxa"/>
          </w:tcPr>
          <w:p w14:paraId="6A2AB480" w14:textId="77777777" w:rsidR="009F45DD" w:rsidRPr="00BB5B26" w:rsidRDefault="009F45DD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Pathological diagnosis</w:t>
            </w:r>
          </w:p>
        </w:tc>
      </w:tr>
      <w:tr w:rsidR="00BB5B26" w:rsidRPr="00BB5B26" w14:paraId="07E05D86" w14:textId="77777777" w:rsidTr="008377F9">
        <w:tc>
          <w:tcPr>
            <w:tcW w:w="1435" w:type="dxa"/>
          </w:tcPr>
          <w:p w14:paraId="666EEABB" w14:textId="1ABA0392" w:rsidR="009F45DD" w:rsidRPr="00BB5B26" w:rsidRDefault="009F45DD" w:rsidP="003259C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trol patient ID</w:t>
            </w:r>
          </w:p>
        </w:tc>
        <w:tc>
          <w:tcPr>
            <w:tcW w:w="4410" w:type="dxa"/>
          </w:tcPr>
          <w:p w14:paraId="7339B4F7" w14:textId="77777777" w:rsidR="009F45DD" w:rsidRPr="00BB5B26" w:rsidRDefault="009F45DD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B5B26" w:rsidRPr="00BB5B26" w14:paraId="785B5D45" w14:textId="77777777" w:rsidTr="008377F9">
        <w:tc>
          <w:tcPr>
            <w:tcW w:w="1435" w:type="dxa"/>
          </w:tcPr>
          <w:p w14:paraId="45707F79" w14:textId="77777777" w:rsidR="009F45DD" w:rsidRPr="00BB5B26" w:rsidRDefault="009F45DD" w:rsidP="003259C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10" w:type="dxa"/>
          </w:tcPr>
          <w:p w14:paraId="1C656188" w14:textId="3C2B771E" w:rsidR="009F45DD" w:rsidRPr="00BB5B26" w:rsidRDefault="00511AD7" w:rsidP="00D478F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="009F45DD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lpha1</w:t>
            </w:r>
            <w:r w:rsidR="00925CDA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9F45DD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antitrypsin</w:t>
            </w:r>
            <w:r w:rsidR="00925CDA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-related</w:t>
            </w:r>
            <w:r w:rsidR="009F45DD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mphysema</w:t>
            </w:r>
          </w:p>
        </w:tc>
      </w:tr>
      <w:tr w:rsidR="00BB5B26" w:rsidRPr="00BB5B26" w14:paraId="605C7502" w14:textId="77777777" w:rsidTr="008377F9">
        <w:tc>
          <w:tcPr>
            <w:tcW w:w="1435" w:type="dxa"/>
          </w:tcPr>
          <w:p w14:paraId="6416091D" w14:textId="77777777" w:rsidR="009F45DD" w:rsidRPr="00BB5B26" w:rsidRDefault="009F45DD" w:rsidP="003259C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10" w:type="dxa"/>
          </w:tcPr>
          <w:p w14:paraId="6D93F64A" w14:textId="16FAF219" w:rsidR="009F45DD" w:rsidRPr="00BB5B26" w:rsidRDefault="00511AD7" w:rsidP="00D478F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heumatoid </w:t>
            </w:r>
            <w:proofErr w:type="gramStart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arthritis-related</w:t>
            </w:r>
            <w:proofErr w:type="gramEnd"/>
            <w:r w:rsidR="00004CB9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LD</w:t>
            </w:r>
          </w:p>
        </w:tc>
      </w:tr>
      <w:tr w:rsidR="00BB5B26" w:rsidRPr="00BB5B26" w14:paraId="5B7E3F77" w14:textId="77777777" w:rsidTr="008377F9">
        <w:tc>
          <w:tcPr>
            <w:tcW w:w="1435" w:type="dxa"/>
          </w:tcPr>
          <w:p w14:paraId="5601BECB" w14:textId="77777777" w:rsidR="009F45DD" w:rsidRPr="00BB5B26" w:rsidRDefault="009F45DD" w:rsidP="003259C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410" w:type="dxa"/>
          </w:tcPr>
          <w:p w14:paraId="0DAAE330" w14:textId="77777777" w:rsidR="00F17702" w:rsidRPr="00BB5B26" w:rsidRDefault="009F45DD" w:rsidP="003259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ulmonary </w:t>
            </w:r>
            <w:proofErr w:type="spellStart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capillaritis</w:t>
            </w:r>
            <w:proofErr w:type="spellEnd"/>
            <w:r w:rsidR="00F17702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</w:p>
          <w:p w14:paraId="360AE84A" w14:textId="1A659CE3" w:rsidR="009F45DD" w:rsidRPr="00BB5B26" w:rsidRDefault="00F17702" w:rsidP="00D478F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ulmonary </w:t>
            </w:r>
            <w:proofErr w:type="spellStart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veno</w:t>
            </w:r>
            <w:proofErr w:type="spellEnd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-occlusive disease, pulmonary artery hypertension</w:t>
            </w:r>
          </w:p>
        </w:tc>
      </w:tr>
      <w:tr w:rsidR="00BB5B26" w:rsidRPr="00BB5B26" w14:paraId="3D8FD9DB" w14:textId="77777777" w:rsidTr="008377F9">
        <w:tc>
          <w:tcPr>
            <w:tcW w:w="1435" w:type="dxa"/>
          </w:tcPr>
          <w:p w14:paraId="1555973E" w14:textId="77777777" w:rsidR="009F45DD" w:rsidRPr="00BB5B26" w:rsidRDefault="009F45DD" w:rsidP="003259C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10" w:type="dxa"/>
          </w:tcPr>
          <w:p w14:paraId="3B5EC3F1" w14:textId="59C92CEB" w:rsidR="009F45DD" w:rsidRPr="00BB5B26" w:rsidRDefault="009F45DD" w:rsidP="00D478F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scleroderma/NSIP/PAH</w:t>
            </w:r>
          </w:p>
        </w:tc>
      </w:tr>
      <w:tr w:rsidR="00BB5B26" w:rsidRPr="00BB5B26" w14:paraId="68257444" w14:textId="77777777" w:rsidTr="008377F9">
        <w:tc>
          <w:tcPr>
            <w:tcW w:w="1435" w:type="dxa"/>
          </w:tcPr>
          <w:p w14:paraId="52A57036" w14:textId="77777777" w:rsidR="009F45DD" w:rsidRPr="00BB5B26" w:rsidRDefault="009F45DD" w:rsidP="003259C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410" w:type="dxa"/>
          </w:tcPr>
          <w:p w14:paraId="514BB47A" w14:textId="77777777" w:rsidR="0062636A" w:rsidRPr="00BB5B26" w:rsidRDefault="00004CB9" w:rsidP="0062636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Usual Interstitial Pneumonia (UIP)</w:t>
            </w:r>
            <w:r w:rsidR="0062636A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1366C1CC" w14:textId="452AF778" w:rsidR="009F45DD" w:rsidRPr="00BB5B26" w:rsidRDefault="0062636A" w:rsidP="00D478F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[Idiopathic pulmonary fibrosis, IPF]</w:t>
            </w:r>
          </w:p>
        </w:tc>
      </w:tr>
      <w:tr w:rsidR="009F45DD" w:rsidRPr="00BB5B26" w14:paraId="00DE79B0" w14:textId="77777777" w:rsidTr="008377F9">
        <w:tc>
          <w:tcPr>
            <w:tcW w:w="1435" w:type="dxa"/>
          </w:tcPr>
          <w:p w14:paraId="7FEA47A4" w14:textId="77777777" w:rsidR="009F45DD" w:rsidRPr="00BB5B26" w:rsidRDefault="009F45DD" w:rsidP="003259C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10" w:type="dxa"/>
          </w:tcPr>
          <w:p w14:paraId="7B8D901C" w14:textId="64E9638A" w:rsidR="009F45DD" w:rsidRPr="00BB5B26" w:rsidRDefault="009F45DD" w:rsidP="00D478F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bullous emphysema</w:t>
            </w:r>
            <w:r w:rsidR="008377F9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airway centered fibrosis, smoking related-ILD</w:t>
            </w:r>
          </w:p>
        </w:tc>
      </w:tr>
    </w:tbl>
    <w:p w14:paraId="033194CE" w14:textId="77777777" w:rsidR="006307E9" w:rsidRPr="00BB5B26" w:rsidRDefault="006307E9">
      <w:pPr>
        <w:rPr>
          <w:rFonts w:ascii="Arial" w:hAnsi="Arial" w:cs="Arial"/>
          <w:b/>
          <w:bCs/>
          <w:color w:val="000000" w:themeColor="text1"/>
        </w:rPr>
      </w:pPr>
    </w:p>
    <w:p w14:paraId="6C725172" w14:textId="7F11A292" w:rsidR="00FD17C9" w:rsidRPr="00BB5B26" w:rsidRDefault="008467A2">
      <w:pPr>
        <w:rPr>
          <w:rFonts w:ascii="Arial" w:hAnsi="Arial" w:cs="Arial"/>
          <w:b/>
          <w:bCs/>
          <w:color w:val="000000" w:themeColor="text1"/>
        </w:rPr>
      </w:pPr>
      <w:r w:rsidRPr="00BB5B26">
        <w:rPr>
          <w:rFonts w:ascii="Arial" w:hAnsi="Arial" w:cs="Arial"/>
          <w:b/>
          <w:bCs/>
          <w:color w:val="000000" w:themeColor="text1"/>
        </w:rPr>
        <w:t>Table S3B. Lung pathology of COVID-19 patients</w:t>
      </w:r>
      <w:r w:rsidR="006A73F9" w:rsidRPr="00BB5B26">
        <w:rPr>
          <w:rFonts w:ascii="Arial" w:hAnsi="Arial" w:cs="Arial"/>
          <w:b/>
          <w:bCs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4522"/>
        <w:gridCol w:w="1932"/>
        <w:gridCol w:w="1599"/>
      </w:tblGrid>
      <w:tr w:rsidR="00BB5B26" w:rsidRPr="00BB5B26" w14:paraId="203BDA3F" w14:textId="6671AC8F" w:rsidTr="00AE0B6A">
        <w:tc>
          <w:tcPr>
            <w:tcW w:w="976" w:type="dxa"/>
          </w:tcPr>
          <w:p w14:paraId="7F05B94E" w14:textId="07A26F47" w:rsidR="00AE0B6A" w:rsidRPr="00BB5B26" w:rsidRDefault="00AE0B6A" w:rsidP="00CB13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 ID</w:t>
            </w:r>
          </w:p>
        </w:tc>
        <w:tc>
          <w:tcPr>
            <w:tcW w:w="4522" w:type="dxa"/>
          </w:tcPr>
          <w:p w14:paraId="4F6CDAB1" w14:textId="77777777" w:rsidR="00AE0B6A" w:rsidRPr="00BB5B26" w:rsidRDefault="00AE0B6A" w:rsidP="00CB13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icroanatomy </w:t>
            </w:r>
          </w:p>
          <w:p w14:paraId="19A2EB03" w14:textId="7F10D2A8" w:rsidR="00AE0B6A" w:rsidRPr="00BB5B26" w:rsidRDefault="00AE0B6A" w:rsidP="00CB13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32" w:type="dxa"/>
          </w:tcPr>
          <w:p w14:paraId="1A1E875E" w14:textId="2026FAE8" w:rsidR="00AE0B6A" w:rsidRPr="00BB5B26" w:rsidRDefault="008240EC" w:rsidP="00CB13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AE0B6A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athological diagnosis</w:t>
            </w:r>
          </w:p>
        </w:tc>
        <w:tc>
          <w:tcPr>
            <w:tcW w:w="1524" w:type="dxa"/>
          </w:tcPr>
          <w:p w14:paraId="31F5D566" w14:textId="70A11DA8" w:rsidR="00AE0B6A" w:rsidRPr="00BB5B26" w:rsidRDefault="00AE0B6A" w:rsidP="00CB13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athological </w:t>
            </w:r>
            <w:r w:rsidR="004560B0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phenotype</w:t>
            </w:r>
            <w:r w:rsidR="007F722D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#</w:t>
            </w:r>
          </w:p>
        </w:tc>
      </w:tr>
      <w:tr w:rsidR="00BB5B26" w:rsidRPr="00BB5B26" w14:paraId="2488301C" w14:textId="2F7B7E32" w:rsidTr="00AE0B6A">
        <w:tc>
          <w:tcPr>
            <w:tcW w:w="976" w:type="dxa"/>
          </w:tcPr>
          <w:p w14:paraId="7F9AE742" w14:textId="706E55B7" w:rsidR="00AE0B6A" w:rsidRPr="00BB5B26" w:rsidRDefault="00AE0B6A" w:rsidP="006A73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1 - v38</w:t>
            </w:r>
          </w:p>
        </w:tc>
        <w:tc>
          <w:tcPr>
            <w:tcW w:w="4522" w:type="dxa"/>
          </w:tcPr>
          <w:p w14:paraId="332B3CAB" w14:textId="77777777" w:rsidR="00AE0B6A" w:rsidRPr="00BB5B26" w:rsidRDefault="00AE0B6A" w:rsidP="009E716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ffuse alveolar acute and organizing damage, </w:t>
            </w:r>
          </w:p>
          <w:p w14:paraId="76235B8B" w14:textId="77777777" w:rsidR="00AE0B6A" w:rsidRPr="00BB5B26" w:rsidRDefault="00AE0B6A" w:rsidP="009E716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F755C26" w14:textId="77777777" w:rsidR="00AE0B6A" w:rsidRPr="00BB5B26" w:rsidRDefault="00AE0B6A" w:rsidP="009E716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Patchy fibrosis with honeycombing</w:t>
            </w:r>
          </w:p>
          <w:p w14:paraId="3435705F" w14:textId="77777777" w:rsidR="00AE0B6A" w:rsidRPr="00BB5B26" w:rsidRDefault="00AE0B6A" w:rsidP="009E716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A799EE1" w14:textId="139D27C6" w:rsidR="00AE0B6A" w:rsidRPr="00BB5B26" w:rsidRDefault="00AE0B6A" w:rsidP="009E716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hronic bronchiolitis </w:t>
            </w:r>
          </w:p>
          <w:p w14:paraId="74A6D731" w14:textId="457BD28A" w:rsidR="00AE0B6A" w:rsidRPr="00BB5B26" w:rsidRDefault="00AE0B6A" w:rsidP="009E716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32" w:type="dxa"/>
          </w:tcPr>
          <w:p w14:paraId="572FBF6E" w14:textId="298D4B30" w:rsidR="00AE0B6A" w:rsidRPr="00BB5B26" w:rsidRDefault="00AE0B6A" w:rsidP="00C5065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Acute and organizing</w:t>
            </w:r>
          </w:p>
          <w:p w14:paraId="3F9A7BB2" w14:textId="41CB44BD" w:rsidR="00AE0B6A" w:rsidRPr="00BB5B26" w:rsidRDefault="00AE0B6A" w:rsidP="00C5065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diffuse alveolar damage</w:t>
            </w:r>
          </w:p>
        </w:tc>
        <w:tc>
          <w:tcPr>
            <w:tcW w:w="1524" w:type="dxa"/>
          </w:tcPr>
          <w:p w14:paraId="2FA52054" w14:textId="079E9EA5" w:rsidR="00AE0B6A" w:rsidRPr="00BB5B26" w:rsidRDefault="00AE0B6A" w:rsidP="00C5065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Fibrotic without coagulopathy or hemorrhage</w:t>
            </w:r>
          </w:p>
        </w:tc>
      </w:tr>
      <w:tr w:rsidR="00BB5B26" w:rsidRPr="00BB5B26" w14:paraId="03DAD2DF" w14:textId="70E84FE7" w:rsidTr="00AE0B6A">
        <w:tc>
          <w:tcPr>
            <w:tcW w:w="976" w:type="dxa"/>
          </w:tcPr>
          <w:p w14:paraId="41C96295" w14:textId="1DE9F3A3" w:rsidR="00AE0B6A" w:rsidRPr="00BB5B26" w:rsidRDefault="00AE0B6A" w:rsidP="006A73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2 - v39</w:t>
            </w:r>
          </w:p>
        </w:tc>
        <w:tc>
          <w:tcPr>
            <w:tcW w:w="4522" w:type="dxa"/>
          </w:tcPr>
          <w:p w14:paraId="72AAF4FB" w14:textId="77777777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ungal tracheobronchitis and bronchopneumonia, </w:t>
            </w:r>
          </w:p>
          <w:p w14:paraId="4ADC7CB1" w14:textId="77777777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5D0AA0A" w14:textId="77777777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Mucosal necrosis and inflammation</w:t>
            </w:r>
          </w:p>
          <w:p w14:paraId="3F6D3D3A" w14:textId="6B85C482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47DAC0F8" w14:textId="4487EBE7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ibrosis, cystic and post obstructive </w:t>
            </w:r>
            <w:proofErr w:type="gramStart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disease</w:t>
            </w:r>
            <w:proofErr w:type="gramEnd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30E0B391" w14:textId="77777777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57EF159" w14:textId="77777777" w:rsidR="00AE0B6A" w:rsidRPr="00BB5B26" w:rsidRDefault="00AE0B6A" w:rsidP="005223B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ffuse, necrotizing pulmonary hemorrhage without </w:t>
            </w:r>
            <w:proofErr w:type="gramStart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microthrombi</w:t>
            </w:r>
            <w:proofErr w:type="gramEnd"/>
          </w:p>
          <w:p w14:paraId="61FDA0C6" w14:textId="77777777" w:rsidR="00AE0B6A" w:rsidRPr="00BB5B26" w:rsidRDefault="00AE0B6A" w:rsidP="005223B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6819D5F" w14:textId="2CFFA7B8" w:rsidR="00AE0B6A" w:rsidRPr="00BB5B26" w:rsidRDefault="00AE0B6A" w:rsidP="005223B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Hemosiderin-laden macrophages</w:t>
            </w:r>
          </w:p>
          <w:p w14:paraId="2561E08F" w14:textId="77777777" w:rsidR="00AE0B6A" w:rsidRPr="00BB5B26" w:rsidRDefault="00AE0B6A" w:rsidP="00EB5B3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5D7B755" w14:textId="66D21AFA" w:rsidR="00AE0B6A" w:rsidRPr="00BB5B26" w:rsidRDefault="00AE0B6A" w:rsidP="00EB5B3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ulmonary arterial hypertension (PAH) </w:t>
            </w:r>
          </w:p>
        </w:tc>
        <w:tc>
          <w:tcPr>
            <w:tcW w:w="1932" w:type="dxa"/>
          </w:tcPr>
          <w:p w14:paraId="3EBE3CEF" w14:textId="45B2BE0C" w:rsidR="00AE0B6A" w:rsidRPr="00BB5B26" w:rsidRDefault="00AE0B6A" w:rsidP="001B70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ARS-CoV-2 pneumonia and likely ventilator-induced lung injury without diffuse alveolar </w:t>
            </w:r>
            <w:proofErr w:type="gramStart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damage</w:t>
            </w:r>
            <w:proofErr w:type="gramEnd"/>
          </w:p>
          <w:p w14:paraId="2CD63F28" w14:textId="77777777" w:rsidR="00AE0B6A" w:rsidRPr="00BB5B26" w:rsidRDefault="00AE0B6A" w:rsidP="001B70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241BCB8" w14:textId="3A9A3F7F" w:rsidR="00AE0B6A" w:rsidRPr="00BB5B26" w:rsidRDefault="00AE0B6A" w:rsidP="001B70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Aspergillus pneumonia</w:t>
            </w:r>
          </w:p>
          <w:p w14:paraId="1FA1237A" w14:textId="4FEBEBE2" w:rsidR="00AE0B6A" w:rsidRPr="00BB5B26" w:rsidRDefault="00AE0B6A" w:rsidP="001B70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</w:tcPr>
          <w:p w14:paraId="1B4E48F5" w14:textId="68F6ECA2" w:rsidR="00AE0B6A" w:rsidRPr="00BB5B26" w:rsidRDefault="005F1166" w:rsidP="001B70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nhanced </w:t>
            </w:r>
            <w:r w:rsidR="005340A6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hemorrhage</w:t>
            </w:r>
          </w:p>
        </w:tc>
      </w:tr>
      <w:tr w:rsidR="00BB5B26" w:rsidRPr="00BB5B26" w14:paraId="3EE3BE99" w14:textId="7723E31A" w:rsidTr="00AE0B6A">
        <w:tc>
          <w:tcPr>
            <w:tcW w:w="976" w:type="dxa"/>
          </w:tcPr>
          <w:p w14:paraId="383B4D0C" w14:textId="00EA2FE5" w:rsidR="00AE0B6A" w:rsidRPr="00BB5B26" w:rsidRDefault="00AE0B6A" w:rsidP="006A73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3 - v43</w:t>
            </w:r>
          </w:p>
        </w:tc>
        <w:tc>
          <w:tcPr>
            <w:tcW w:w="4522" w:type="dxa"/>
          </w:tcPr>
          <w:p w14:paraId="14FC346D" w14:textId="77777777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ffuse alveolar </w:t>
            </w:r>
            <w:proofErr w:type="gramStart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damage</w:t>
            </w:r>
            <w:proofErr w:type="gramEnd"/>
          </w:p>
          <w:p w14:paraId="3D0FDB6D" w14:textId="77777777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3ACD860" w14:textId="78F5D096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ffuse multifocal </w:t>
            </w:r>
            <w:proofErr w:type="gramStart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microthrombi</w:t>
            </w:r>
            <w:proofErr w:type="gramEnd"/>
          </w:p>
          <w:p w14:paraId="5B056AE2" w14:textId="77777777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60791B6" w14:textId="263B7A67" w:rsidR="00AE0B6A" w:rsidRPr="00BB5B26" w:rsidRDefault="00AE0B6A" w:rsidP="005223B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Mild emphysematous changes</w:t>
            </w:r>
          </w:p>
        </w:tc>
        <w:tc>
          <w:tcPr>
            <w:tcW w:w="1932" w:type="dxa"/>
          </w:tcPr>
          <w:p w14:paraId="74FB2782" w14:textId="0AFC7A88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Acute and organizing</w:t>
            </w:r>
          </w:p>
          <w:p w14:paraId="7B6DD079" w14:textId="7D7FDF79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diffuse alveolar damage</w:t>
            </w:r>
          </w:p>
        </w:tc>
        <w:tc>
          <w:tcPr>
            <w:tcW w:w="1524" w:type="dxa"/>
          </w:tcPr>
          <w:p w14:paraId="36CC4EC9" w14:textId="21D67E74" w:rsidR="00AE0B6A" w:rsidRPr="00BB5B26" w:rsidRDefault="005340A6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Enhanced coagul</w:t>
            </w:r>
            <w:r w:rsidR="00C72F00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opathy</w:t>
            </w:r>
          </w:p>
        </w:tc>
      </w:tr>
      <w:tr w:rsidR="00BB5B26" w:rsidRPr="00BB5B26" w14:paraId="13575329" w14:textId="5338C554" w:rsidTr="00AE0B6A">
        <w:tc>
          <w:tcPr>
            <w:tcW w:w="976" w:type="dxa"/>
          </w:tcPr>
          <w:p w14:paraId="161F38A1" w14:textId="20D84A27" w:rsidR="00AE0B6A" w:rsidRPr="00BB5B26" w:rsidRDefault="00AE0B6A" w:rsidP="006A73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4 - v44</w:t>
            </w:r>
          </w:p>
        </w:tc>
        <w:tc>
          <w:tcPr>
            <w:tcW w:w="4522" w:type="dxa"/>
          </w:tcPr>
          <w:p w14:paraId="1D8F0FC4" w14:textId="77777777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rganized diffuse alveolar </w:t>
            </w:r>
            <w:proofErr w:type="gramStart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damage</w:t>
            </w:r>
            <w:proofErr w:type="gramEnd"/>
          </w:p>
          <w:p w14:paraId="3DBA87C9" w14:textId="77777777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4E7100C" w14:textId="6E614095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Acute bronchopneumonia with abundant neutrophils</w:t>
            </w:r>
          </w:p>
          <w:p w14:paraId="18F65A5A" w14:textId="77777777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DEAA714" w14:textId="4E185E91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ffuse multifocal </w:t>
            </w:r>
            <w:proofErr w:type="gramStart"/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microthrombi</w:t>
            </w:r>
            <w:proofErr w:type="gramEnd"/>
          </w:p>
          <w:p w14:paraId="07F3F9DB" w14:textId="77777777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6CC3ACD" w14:textId="7C7E3208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ild emphysematous changes </w:t>
            </w:r>
          </w:p>
        </w:tc>
        <w:tc>
          <w:tcPr>
            <w:tcW w:w="1932" w:type="dxa"/>
          </w:tcPr>
          <w:p w14:paraId="04A0DC0E" w14:textId="7A412252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Organizing</w:t>
            </w:r>
          </w:p>
          <w:p w14:paraId="23F89ACC" w14:textId="7C6920FD" w:rsidR="00AE0B6A" w:rsidRPr="00BB5B26" w:rsidRDefault="00AE0B6A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diffuse alveolar damage</w:t>
            </w:r>
          </w:p>
        </w:tc>
        <w:tc>
          <w:tcPr>
            <w:tcW w:w="1524" w:type="dxa"/>
          </w:tcPr>
          <w:p w14:paraId="43F718F5" w14:textId="6B534C45" w:rsidR="00AE0B6A" w:rsidRPr="00BB5B26" w:rsidRDefault="005340A6" w:rsidP="006A73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>Mixed (immune infiltration</w:t>
            </w:r>
            <w:r w:rsidR="00C72F00" w:rsidRPr="00BB5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enhanced coagulopathy)</w:t>
            </w:r>
          </w:p>
        </w:tc>
      </w:tr>
    </w:tbl>
    <w:p w14:paraId="776F6B1D" w14:textId="0743F6B3" w:rsidR="00FE0F31" w:rsidRPr="00BB5B26" w:rsidRDefault="008240EC">
      <w:pPr>
        <w:rPr>
          <w:rFonts w:ascii="Arial" w:hAnsi="Arial" w:cs="Arial"/>
          <w:color w:val="000000" w:themeColor="text1"/>
        </w:rPr>
      </w:pPr>
      <w:r w:rsidRPr="00BB5B26">
        <w:rPr>
          <w:rFonts w:ascii="Arial" w:hAnsi="Arial" w:cs="Arial"/>
          <w:color w:val="000000" w:themeColor="text1"/>
        </w:rPr>
        <w:t>#</w:t>
      </w:r>
      <w:r w:rsidR="007F722D" w:rsidRPr="00BB5B26">
        <w:rPr>
          <w:rFonts w:ascii="Arial" w:hAnsi="Arial" w:cs="Arial"/>
          <w:color w:val="000000" w:themeColor="text1"/>
        </w:rPr>
        <w:t xml:space="preserve">Classification </w:t>
      </w:r>
      <w:r w:rsidRPr="00BB5B26">
        <w:rPr>
          <w:rFonts w:ascii="Arial" w:hAnsi="Arial" w:cs="Arial"/>
          <w:color w:val="000000" w:themeColor="text1"/>
        </w:rPr>
        <w:t xml:space="preserve">by the phenotypes introduced by Valdebenito </w:t>
      </w:r>
      <w:proofErr w:type="gramStart"/>
      <w:r w:rsidRPr="00BB5B26">
        <w:rPr>
          <w:rFonts w:ascii="Arial" w:hAnsi="Arial" w:cs="Arial"/>
          <w:color w:val="000000" w:themeColor="text1"/>
        </w:rPr>
        <w:t>et al.</w:t>
      </w:r>
      <w:r w:rsidR="00924B08" w:rsidRPr="00BB5B26">
        <w:rPr>
          <w:rFonts w:ascii="Arial" w:hAnsi="Arial" w:cs="Arial"/>
          <w:color w:val="000000" w:themeColor="text1"/>
        </w:rPr>
        <w:t>(</w:t>
      </w:r>
      <w:proofErr w:type="gramEnd"/>
      <w:r w:rsidR="00924B08" w:rsidRPr="00BB5B26">
        <w:rPr>
          <w:rFonts w:ascii="Arial" w:hAnsi="Arial" w:cs="Arial"/>
          <w:color w:val="000000" w:themeColor="text1"/>
        </w:rPr>
        <w:t>1)</w:t>
      </w:r>
      <w:r w:rsidR="005A4CA0" w:rsidRPr="00BB5B26">
        <w:rPr>
          <w:rFonts w:ascii="Arial" w:hAnsi="Arial" w:cs="Arial"/>
          <w:color w:val="000000" w:themeColor="text1"/>
        </w:rPr>
        <w:t xml:space="preserve">: </w:t>
      </w:r>
      <w:r w:rsidR="00D1716D" w:rsidRPr="00BB5B26">
        <w:rPr>
          <w:rFonts w:ascii="Arial" w:hAnsi="Arial" w:cs="Arial"/>
          <w:color w:val="000000" w:themeColor="text1"/>
        </w:rPr>
        <w:t>p</w:t>
      </w:r>
      <w:r w:rsidR="005A4CA0" w:rsidRPr="00BB5B26">
        <w:rPr>
          <w:rFonts w:ascii="Arial" w:hAnsi="Arial" w:cs="Arial"/>
          <w:color w:val="000000" w:themeColor="text1"/>
        </w:rPr>
        <w:t xml:space="preserve">henotype 1: enhanced coagulation/hemorrhage; phenotype 2: immune infiltration with minimal hemorrhagic events; or </w:t>
      </w:r>
      <w:r w:rsidR="002A1AA3" w:rsidRPr="00BB5B26">
        <w:rPr>
          <w:rFonts w:ascii="Arial" w:hAnsi="Arial" w:cs="Arial"/>
          <w:color w:val="000000" w:themeColor="text1"/>
        </w:rPr>
        <w:t xml:space="preserve">phenotype 3: </w:t>
      </w:r>
      <w:r w:rsidR="00691E68" w:rsidRPr="00BB5B26">
        <w:rPr>
          <w:rFonts w:ascii="Arial" w:hAnsi="Arial" w:cs="Arial"/>
          <w:color w:val="000000" w:themeColor="text1"/>
        </w:rPr>
        <w:t xml:space="preserve">mixed conditions. </w:t>
      </w:r>
    </w:p>
    <w:p w14:paraId="7E0AD5CF" w14:textId="77777777" w:rsidR="00924B08" w:rsidRPr="00BB5B26" w:rsidRDefault="00924B08">
      <w:pPr>
        <w:rPr>
          <w:rFonts w:ascii="Arial" w:hAnsi="Arial" w:cs="Arial"/>
          <w:color w:val="000000" w:themeColor="text1"/>
        </w:rPr>
      </w:pPr>
    </w:p>
    <w:p w14:paraId="62F0B6B8" w14:textId="44C26822" w:rsidR="00924B08" w:rsidRPr="00BB5B26" w:rsidRDefault="00011125" w:rsidP="00924B0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BB5B26">
        <w:rPr>
          <w:rFonts w:ascii="Arial" w:hAnsi="Arial" w:cs="Arial"/>
          <w:color w:val="000000" w:themeColor="text1"/>
        </w:rPr>
        <w:lastRenderedPageBreak/>
        <w:t xml:space="preserve">Valdebenito S, </w:t>
      </w:r>
      <w:proofErr w:type="spellStart"/>
      <w:r w:rsidRPr="00BB5B26">
        <w:rPr>
          <w:rFonts w:ascii="Arial" w:hAnsi="Arial" w:cs="Arial"/>
          <w:color w:val="000000" w:themeColor="text1"/>
        </w:rPr>
        <w:t>Bessis</w:t>
      </w:r>
      <w:proofErr w:type="spellEnd"/>
      <w:r w:rsidRPr="00BB5B26">
        <w:rPr>
          <w:rFonts w:ascii="Arial" w:hAnsi="Arial" w:cs="Arial"/>
          <w:color w:val="000000" w:themeColor="text1"/>
        </w:rPr>
        <w:t xml:space="preserve"> S, </w:t>
      </w:r>
      <w:proofErr w:type="spellStart"/>
      <w:r w:rsidRPr="00BB5B26">
        <w:rPr>
          <w:rFonts w:ascii="Arial" w:hAnsi="Arial" w:cs="Arial"/>
          <w:color w:val="000000" w:themeColor="text1"/>
        </w:rPr>
        <w:t>Annane</w:t>
      </w:r>
      <w:proofErr w:type="spellEnd"/>
      <w:r w:rsidRPr="00BB5B26">
        <w:rPr>
          <w:rFonts w:ascii="Arial" w:hAnsi="Arial" w:cs="Arial"/>
          <w:color w:val="000000" w:themeColor="text1"/>
        </w:rPr>
        <w:t xml:space="preserve"> D, Lorin de la Grandmaison G, Cramer-Borde E, Prideaux B, </w:t>
      </w:r>
      <w:proofErr w:type="spellStart"/>
      <w:r w:rsidRPr="00BB5B26">
        <w:rPr>
          <w:rFonts w:ascii="Arial" w:hAnsi="Arial" w:cs="Arial"/>
          <w:color w:val="000000" w:themeColor="text1"/>
        </w:rPr>
        <w:t>Eugenin</w:t>
      </w:r>
      <w:proofErr w:type="spellEnd"/>
      <w:r w:rsidRPr="00BB5B26">
        <w:rPr>
          <w:rFonts w:ascii="Arial" w:hAnsi="Arial" w:cs="Arial"/>
          <w:color w:val="000000" w:themeColor="text1"/>
        </w:rPr>
        <w:t xml:space="preserve"> EA, </w:t>
      </w:r>
      <w:proofErr w:type="spellStart"/>
      <w:r w:rsidRPr="00BB5B26">
        <w:rPr>
          <w:rFonts w:ascii="Arial" w:hAnsi="Arial" w:cs="Arial"/>
          <w:color w:val="000000" w:themeColor="text1"/>
        </w:rPr>
        <w:t>Bomsel</w:t>
      </w:r>
      <w:proofErr w:type="spellEnd"/>
      <w:r w:rsidRPr="00BB5B26">
        <w:rPr>
          <w:rFonts w:ascii="Arial" w:hAnsi="Arial" w:cs="Arial"/>
          <w:color w:val="000000" w:themeColor="text1"/>
        </w:rPr>
        <w:t xml:space="preserve"> M. COVID-19 lung pathogenesis in SARS-CoV-2 autopsy cases. </w:t>
      </w:r>
      <w:r w:rsidRPr="00BB5B26">
        <w:rPr>
          <w:rFonts w:ascii="Arial" w:hAnsi="Arial" w:cs="Arial"/>
          <w:i/>
          <w:iCs/>
          <w:color w:val="000000" w:themeColor="text1"/>
        </w:rPr>
        <w:t>Front Immunol</w:t>
      </w:r>
      <w:r w:rsidR="00E10D2F" w:rsidRPr="00BB5B26">
        <w:rPr>
          <w:rFonts w:ascii="Arial" w:hAnsi="Arial" w:cs="Arial"/>
          <w:color w:val="000000" w:themeColor="text1"/>
        </w:rPr>
        <w:t xml:space="preserve"> (2021)</w:t>
      </w:r>
      <w:r w:rsidRPr="00BB5B26">
        <w:rPr>
          <w:rFonts w:ascii="Arial" w:hAnsi="Arial" w:cs="Arial"/>
          <w:color w:val="000000" w:themeColor="text1"/>
        </w:rPr>
        <w:t xml:space="preserve"> 12:735922. </w:t>
      </w:r>
      <w:r w:rsidR="00441FCE" w:rsidRPr="00BB5B26">
        <w:rPr>
          <w:rFonts w:ascii="Arial" w:hAnsi="Arial" w:cs="Arial"/>
          <w:color w:val="000000" w:themeColor="text1"/>
        </w:rPr>
        <w:t>Doi:10.3389/fimmu.2021.735922</w:t>
      </w:r>
    </w:p>
    <w:p w14:paraId="65AEA68E" w14:textId="77777777" w:rsidR="00FD17C9" w:rsidRPr="00BB5B26" w:rsidRDefault="00FD17C9">
      <w:pPr>
        <w:rPr>
          <w:rFonts w:ascii="Arial" w:hAnsi="Arial" w:cs="Arial"/>
          <w:color w:val="000000" w:themeColor="text1"/>
        </w:rPr>
      </w:pPr>
    </w:p>
    <w:p w14:paraId="486A8ADE" w14:textId="77777777" w:rsidR="004D351F" w:rsidRPr="00BB5B26" w:rsidRDefault="004D351F" w:rsidP="004D351F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338AE216" w14:textId="77777777" w:rsidR="004D351F" w:rsidRPr="00BB5B26" w:rsidRDefault="004D351F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4D351F" w:rsidRPr="00BB5B2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F619E"/>
    <w:multiLevelType w:val="hybridMultilevel"/>
    <w:tmpl w:val="9E20C0BA"/>
    <w:lvl w:ilvl="0" w:tplc="758ACC00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941AD2"/>
    <w:multiLevelType w:val="hybridMultilevel"/>
    <w:tmpl w:val="5E788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2278701">
    <w:abstractNumId w:val="0"/>
  </w:num>
  <w:num w:numId="2" w16cid:durableId="1708758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39A"/>
    <w:rsid w:val="00004CB9"/>
    <w:rsid w:val="00005CB9"/>
    <w:rsid w:val="00011125"/>
    <w:rsid w:val="000133B8"/>
    <w:rsid w:val="000134AD"/>
    <w:rsid w:val="0003576F"/>
    <w:rsid w:val="00037C3A"/>
    <w:rsid w:val="000431CE"/>
    <w:rsid w:val="00045116"/>
    <w:rsid w:val="00055994"/>
    <w:rsid w:val="000562DE"/>
    <w:rsid w:val="00057646"/>
    <w:rsid w:val="000605F5"/>
    <w:rsid w:val="00062EAC"/>
    <w:rsid w:val="000651E2"/>
    <w:rsid w:val="00080096"/>
    <w:rsid w:val="00083469"/>
    <w:rsid w:val="0009076A"/>
    <w:rsid w:val="000B0A3A"/>
    <w:rsid w:val="000B2C5E"/>
    <w:rsid w:val="000D18CB"/>
    <w:rsid w:val="000D74FB"/>
    <w:rsid w:val="00104035"/>
    <w:rsid w:val="00107E40"/>
    <w:rsid w:val="00151C1D"/>
    <w:rsid w:val="001579A7"/>
    <w:rsid w:val="00164529"/>
    <w:rsid w:val="00167C2A"/>
    <w:rsid w:val="001714A0"/>
    <w:rsid w:val="001717A6"/>
    <w:rsid w:val="00175F84"/>
    <w:rsid w:val="0019271F"/>
    <w:rsid w:val="001B55B0"/>
    <w:rsid w:val="001B7081"/>
    <w:rsid w:val="001C4F3B"/>
    <w:rsid w:val="001D1F55"/>
    <w:rsid w:val="001D67BF"/>
    <w:rsid w:val="001E7B38"/>
    <w:rsid w:val="001F374F"/>
    <w:rsid w:val="00233A3D"/>
    <w:rsid w:val="0023426A"/>
    <w:rsid w:val="00236ECB"/>
    <w:rsid w:val="00240452"/>
    <w:rsid w:val="00247A7A"/>
    <w:rsid w:val="00252786"/>
    <w:rsid w:val="00253610"/>
    <w:rsid w:val="00260739"/>
    <w:rsid w:val="00296837"/>
    <w:rsid w:val="002A1AA3"/>
    <w:rsid w:val="002A2C2B"/>
    <w:rsid w:val="002B7FED"/>
    <w:rsid w:val="0030315E"/>
    <w:rsid w:val="00304508"/>
    <w:rsid w:val="0031684B"/>
    <w:rsid w:val="00326435"/>
    <w:rsid w:val="00330297"/>
    <w:rsid w:val="00331AC8"/>
    <w:rsid w:val="0035294D"/>
    <w:rsid w:val="003535AA"/>
    <w:rsid w:val="00384112"/>
    <w:rsid w:val="00386C35"/>
    <w:rsid w:val="00387ABD"/>
    <w:rsid w:val="0039751F"/>
    <w:rsid w:val="003A0EB6"/>
    <w:rsid w:val="003A4056"/>
    <w:rsid w:val="003C539A"/>
    <w:rsid w:val="00407120"/>
    <w:rsid w:val="004266BB"/>
    <w:rsid w:val="004277F5"/>
    <w:rsid w:val="004321F7"/>
    <w:rsid w:val="004325E1"/>
    <w:rsid w:val="004346BC"/>
    <w:rsid w:val="00441FCE"/>
    <w:rsid w:val="00446C28"/>
    <w:rsid w:val="004560B0"/>
    <w:rsid w:val="00460232"/>
    <w:rsid w:val="00475811"/>
    <w:rsid w:val="004870AF"/>
    <w:rsid w:val="004A0866"/>
    <w:rsid w:val="004B07B3"/>
    <w:rsid w:val="004B20D0"/>
    <w:rsid w:val="004B58EB"/>
    <w:rsid w:val="004B7130"/>
    <w:rsid w:val="004D351F"/>
    <w:rsid w:val="005062BB"/>
    <w:rsid w:val="00511AD7"/>
    <w:rsid w:val="00512EBC"/>
    <w:rsid w:val="005223B8"/>
    <w:rsid w:val="0052426A"/>
    <w:rsid w:val="005340A6"/>
    <w:rsid w:val="0054133A"/>
    <w:rsid w:val="005455BC"/>
    <w:rsid w:val="0055299E"/>
    <w:rsid w:val="00587B4E"/>
    <w:rsid w:val="00595352"/>
    <w:rsid w:val="005A4CA0"/>
    <w:rsid w:val="005B4D39"/>
    <w:rsid w:val="005C13F5"/>
    <w:rsid w:val="005C26F9"/>
    <w:rsid w:val="005C7DDC"/>
    <w:rsid w:val="005E1021"/>
    <w:rsid w:val="005E11E5"/>
    <w:rsid w:val="005E51D8"/>
    <w:rsid w:val="005F1166"/>
    <w:rsid w:val="005F68F5"/>
    <w:rsid w:val="00601D8B"/>
    <w:rsid w:val="00605D2E"/>
    <w:rsid w:val="00605D32"/>
    <w:rsid w:val="00612E7F"/>
    <w:rsid w:val="0062636A"/>
    <w:rsid w:val="006307E9"/>
    <w:rsid w:val="00642704"/>
    <w:rsid w:val="006610AC"/>
    <w:rsid w:val="0066161A"/>
    <w:rsid w:val="00661EED"/>
    <w:rsid w:val="00664E10"/>
    <w:rsid w:val="00680299"/>
    <w:rsid w:val="00691E68"/>
    <w:rsid w:val="006A73F9"/>
    <w:rsid w:val="006B11A0"/>
    <w:rsid w:val="006C182C"/>
    <w:rsid w:val="006C262B"/>
    <w:rsid w:val="006E13E4"/>
    <w:rsid w:val="006E59C7"/>
    <w:rsid w:val="00723517"/>
    <w:rsid w:val="00723E88"/>
    <w:rsid w:val="00723F09"/>
    <w:rsid w:val="0077261F"/>
    <w:rsid w:val="00782E37"/>
    <w:rsid w:val="00783B5C"/>
    <w:rsid w:val="00792007"/>
    <w:rsid w:val="007939D8"/>
    <w:rsid w:val="007C7D88"/>
    <w:rsid w:val="007D6C92"/>
    <w:rsid w:val="007F4695"/>
    <w:rsid w:val="007F6512"/>
    <w:rsid w:val="007F722D"/>
    <w:rsid w:val="00822702"/>
    <w:rsid w:val="008240EC"/>
    <w:rsid w:val="00824D37"/>
    <w:rsid w:val="008356C7"/>
    <w:rsid w:val="008377F9"/>
    <w:rsid w:val="0084449D"/>
    <w:rsid w:val="008467A2"/>
    <w:rsid w:val="00861E26"/>
    <w:rsid w:val="008674A1"/>
    <w:rsid w:val="0088435A"/>
    <w:rsid w:val="00886089"/>
    <w:rsid w:val="00897792"/>
    <w:rsid w:val="008B7992"/>
    <w:rsid w:val="008D1A2F"/>
    <w:rsid w:val="008E0D38"/>
    <w:rsid w:val="008F3802"/>
    <w:rsid w:val="009029A0"/>
    <w:rsid w:val="00914FB7"/>
    <w:rsid w:val="00922560"/>
    <w:rsid w:val="00924B08"/>
    <w:rsid w:val="00925CDA"/>
    <w:rsid w:val="00931612"/>
    <w:rsid w:val="00934A83"/>
    <w:rsid w:val="0094620E"/>
    <w:rsid w:val="009549D8"/>
    <w:rsid w:val="00954D84"/>
    <w:rsid w:val="009673E0"/>
    <w:rsid w:val="00972AA9"/>
    <w:rsid w:val="00976668"/>
    <w:rsid w:val="009C4B4C"/>
    <w:rsid w:val="009E7161"/>
    <w:rsid w:val="009E73A0"/>
    <w:rsid w:val="009F45DD"/>
    <w:rsid w:val="00A00B6F"/>
    <w:rsid w:val="00A02976"/>
    <w:rsid w:val="00A2507E"/>
    <w:rsid w:val="00A42203"/>
    <w:rsid w:val="00A4327F"/>
    <w:rsid w:val="00A436EE"/>
    <w:rsid w:val="00A50DE5"/>
    <w:rsid w:val="00A53B6E"/>
    <w:rsid w:val="00A916A5"/>
    <w:rsid w:val="00AB6A03"/>
    <w:rsid w:val="00AD5A1C"/>
    <w:rsid w:val="00AD6A60"/>
    <w:rsid w:val="00AE0B6A"/>
    <w:rsid w:val="00AE2D36"/>
    <w:rsid w:val="00AE69D5"/>
    <w:rsid w:val="00AF6222"/>
    <w:rsid w:val="00AF65B1"/>
    <w:rsid w:val="00B16B8E"/>
    <w:rsid w:val="00B23BE6"/>
    <w:rsid w:val="00B47031"/>
    <w:rsid w:val="00B54A66"/>
    <w:rsid w:val="00B63719"/>
    <w:rsid w:val="00B76C86"/>
    <w:rsid w:val="00B77349"/>
    <w:rsid w:val="00B9077C"/>
    <w:rsid w:val="00B91B9F"/>
    <w:rsid w:val="00B92F88"/>
    <w:rsid w:val="00B95203"/>
    <w:rsid w:val="00BA1008"/>
    <w:rsid w:val="00BB43AE"/>
    <w:rsid w:val="00BB5B26"/>
    <w:rsid w:val="00BE07D8"/>
    <w:rsid w:val="00BE4038"/>
    <w:rsid w:val="00BF4DDC"/>
    <w:rsid w:val="00C01B42"/>
    <w:rsid w:val="00C05278"/>
    <w:rsid w:val="00C0723A"/>
    <w:rsid w:val="00C10DC3"/>
    <w:rsid w:val="00C16D29"/>
    <w:rsid w:val="00C2795B"/>
    <w:rsid w:val="00C31760"/>
    <w:rsid w:val="00C447D4"/>
    <w:rsid w:val="00C50657"/>
    <w:rsid w:val="00C72F00"/>
    <w:rsid w:val="00C755AD"/>
    <w:rsid w:val="00C778F1"/>
    <w:rsid w:val="00C80AB4"/>
    <w:rsid w:val="00CB0D14"/>
    <w:rsid w:val="00CB13C7"/>
    <w:rsid w:val="00CB3FC1"/>
    <w:rsid w:val="00CD57BE"/>
    <w:rsid w:val="00CD7F79"/>
    <w:rsid w:val="00D1716D"/>
    <w:rsid w:val="00D24C0E"/>
    <w:rsid w:val="00D478F3"/>
    <w:rsid w:val="00D51BFA"/>
    <w:rsid w:val="00D60154"/>
    <w:rsid w:val="00D6317F"/>
    <w:rsid w:val="00D722DC"/>
    <w:rsid w:val="00D915D2"/>
    <w:rsid w:val="00D96FD7"/>
    <w:rsid w:val="00DA3947"/>
    <w:rsid w:val="00DA62D6"/>
    <w:rsid w:val="00DB3351"/>
    <w:rsid w:val="00DB4B6B"/>
    <w:rsid w:val="00DB6F8F"/>
    <w:rsid w:val="00DC008F"/>
    <w:rsid w:val="00DC204E"/>
    <w:rsid w:val="00DF26C3"/>
    <w:rsid w:val="00DF3F21"/>
    <w:rsid w:val="00E02C45"/>
    <w:rsid w:val="00E10D2F"/>
    <w:rsid w:val="00E30BAA"/>
    <w:rsid w:val="00E33A05"/>
    <w:rsid w:val="00E37332"/>
    <w:rsid w:val="00E50BEE"/>
    <w:rsid w:val="00E57D8C"/>
    <w:rsid w:val="00E671B0"/>
    <w:rsid w:val="00E7143F"/>
    <w:rsid w:val="00E77287"/>
    <w:rsid w:val="00E77ACC"/>
    <w:rsid w:val="00E91B10"/>
    <w:rsid w:val="00E9591A"/>
    <w:rsid w:val="00EB12E0"/>
    <w:rsid w:val="00EB5B37"/>
    <w:rsid w:val="00EC3FD7"/>
    <w:rsid w:val="00ED21FB"/>
    <w:rsid w:val="00ED6881"/>
    <w:rsid w:val="00EE52BE"/>
    <w:rsid w:val="00EF29EA"/>
    <w:rsid w:val="00EF7368"/>
    <w:rsid w:val="00F05F6C"/>
    <w:rsid w:val="00F065E1"/>
    <w:rsid w:val="00F17702"/>
    <w:rsid w:val="00F17C86"/>
    <w:rsid w:val="00F2665A"/>
    <w:rsid w:val="00F30FD6"/>
    <w:rsid w:val="00F35A08"/>
    <w:rsid w:val="00F47404"/>
    <w:rsid w:val="00F71F2E"/>
    <w:rsid w:val="00F7340F"/>
    <w:rsid w:val="00F9081B"/>
    <w:rsid w:val="00FA0073"/>
    <w:rsid w:val="00FA2EA0"/>
    <w:rsid w:val="00FC1A20"/>
    <w:rsid w:val="00FC68FE"/>
    <w:rsid w:val="00FD17C9"/>
    <w:rsid w:val="00FD59BD"/>
    <w:rsid w:val="00FE0F31"/>
    <w:rsid w:val="00FF4503"/>
    <w:rsid w:val="0A40EF50"/>
    <w:rsid w:val="20B87A10"/>
    <w:rsid w:val="6A690CD3"/>
    <w:rsid w:val="7037379B"/>
    <w:rsid w:val="7FEAA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EB29B"/>
  <w15:chartTrackingRefBased/>
  <w15:docId w15:val="{385315C7-FBF0-4A4B-96CE-FC54A19E6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10A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D351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4D35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92981FF117264DBCAFEA12A6D0ABA6" ma:contentTypeVersion="13" ma:contentTypeDescription="Create a new document." ma:contentTypeScope="" ma:versionID="a3dba7cef53b21297b1f02e87e7aa873">
  <xsd:schema xmlns:xsd="http://www.w3.org/2001/XMLSchema" xmlns:xs="http://www.w3.org/2001/XMLSchema" xmlns:p="http://schemas.microsoft.com/office/2006/metadata/properties" xmlns:ns2="bdde44d6-1892-48b3-95a1-62a0dc962f93" xmlns:ns3="f8e40fda-b7f6-4ca5-be40-37aeed63ae92" xmlns:ns4="d1680238-2266-4ab1-9ebd-8eb4f05a8cbc" targetNamespace="http://schemas.microsoft.com/office/2006/metadata/properties" ma:root="true" ma:fieldsID="32d763c70cbd05553397dd0dd262e0f5" ns2:_="" ns3:_="" ns4:_="">
    <xsd:import namespace="bdde44d6-1892-48b3-95a1-62a0dc962f93"/>
    <xsd:import namespace="f8e40fda-b7f6-4ca5-be40-37aeed63ae92"/>
    <xsd:import namespace="d1680238-2266-4ab1-9ebd-8eb4f05a8c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4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de44d6-1892-48b3-95a1-62a0dc962f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60c9a04-0a06-4c47-89e2-9dbcedd85f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e40fda-b7f6-4ca5-be40-37aeed63ae9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80238-2266-4ab1-9ebd-8eb4f05a8cbc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1c8a07eb-1fe1-42a0-a130-8002bd9ed8d0}" ma:internalName="TaxCatchAll" ma:showField="CatchAllData" ma:web="f8e40fda-b7f6-4ca5-be40-37aeed63ae9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de44d6-1892-48b3-95a1-62a0dc962f93">
      <Terms xmlns="http://schemas.microsoft.com/office/infopath/2007/PartnerControls"/>
    </lcf76f155ced4ddcb4097134ff3c332f>
    <TaxCatchAll xmlns="d1680238-2266-4ab1-9ebd-8eb4f05a8cb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FD621C-DEDF-47D9-869B-3CE2B2A709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de44d6-1892-48b3-95a1-62a0dc962f93"/>
    <ds:schemaRef ds:uri="f8e40fda-b7f6-4ca5-be40-37aeed63ae92"/>
    <ds:schemaRef ds:uri="d1680238-2266-4ab1-9ebd-8eb4f05a8c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15AFD1-056F-4B5A-96A6-20E6CB91F2E4}">
  <ds:schemaRefs>
    <ds:schemaRef ds:uri="http://schemas.microsoft.com/office/2006/metadata/properties"/>
    <ds:schemaRef ds:uri="http://schemas.microsoft.com/office/infopath/2007/PartnerControls"/>
    <ds:schemaRef ds:uri="bdde44d6-1892-48b3-95a1-62a0dc962f93"/>
    <ds:schemaRef ds:uri="d1680238-2266-4ab1-9ebd-8eb4f05a8cbc"/>
  </ds:schemaRefs>
</ds:datastoreItem>
</file>

<file path=customXml/itemProps3.xml><?xml version="1.0" encoding="utf-8"?>
<ds:datastoreItem xmlns:ds="http://schemas.openxmlformats.org/officeDocument/2006/customXml" ds:itemID="{8AD51DEF-D305-4FAE-9B8D-EF0F6B04B5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2</Words>
  <Characters>4291</Characters>
  <Application>Microsoft Office Word</Application>
  <DocSecurity>0</DocSecurity>
  <Lines>35</Lines>
  <Paragraphs>10</Paragraphs>
  <ScaleCrop>false</ScaleCrop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Merriam</dc:creator>
  <cp:keywords/>
  <dc:description/>
  <cp:lastModifiedBy>Windows user</cp:lastModifiedBy>
  <cp:revision>4</cp:revision>
  <dcterms:created xsi:type="dcterms:W3CDTF">2023-09-17T05:30:00Z</dcterms:created>
  <dcterms:modified xsi:type="dcterms:W3CDTF">2023-10-05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92981FF117264DBCAFEA12A6D0ABA6</vt:lpwstr>
  </property>
  <property fmtid="{D5CDD505-2E9C-101B-9397-08002B2CF9AE}" pid="3" name="MediaServiceImageTags">
    <vt:lpwstr/>
  </property>
</Properties>
</file>